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1DC69" w14:textId="7DD1D7B3" w:rsidR="00B0076E" w:rsidRDefault="00B0076E" w:rsidP="00B0076E">
      <w:pPr>
        <w:rPr>
          <w:rFonts w:asciiTheme="minorHAnsi" w:eastAsia="Times New Roman" w:hAnsiTheme="minorHAnsi" w:cs="Arial"/>
          <w:b/>
          <w:sz w:val="22"/>
          <w:szCs w:val="22"/>
          <w:shd w:val="clear" w:color="auto" w:fill="FFFFFF"/>
        </w:rPr>
      </w:pPr>
      <w:r>
        <w:rPr>
          <w:rFonts w:asciiTheme="minorHAnsi" w:eastAsia="Times New Roman" w:hAnsiTheme="minorHAnsi" w:cs="Arial"/>
          <w:b/>
          <w:sz w:val="22"/>
          <w:szCs w:val="22"/>
          <w:shd w:val="clear" w:color="auto" w:fill="FFFFFF"/>
        </w:rPr>
        <w:t xml:space="preserve">Table S2. </w:t>
      </w:r>
      <w:r w:rsidRPr="001C6F02">
        <w:rPr>
          <w:rFonts w:asciiTheme="minorHAnsi" w:eastAsia="Times New Roman" w:hAnsiTheme="minorHAnsi" w:cs="Arial"/>
          <w:sz w:val="22"/>
          <w:szCs w:val="22"/>
          <w:shd w:val="clear" w:color="auto" w:fill="FFFFFF"/>
        </w:rPr>
        <w:t>Small RNA</w:t>
      </w:r>
      <w:r>
        <w:rPr>
          <w:rFonts w:asciiTheme="minorHAnsi" w:eastAsia="Times New Roman" w:hAnsiTheme="minorHAnsi" w:cs="Arial"/>
          <w:sz w:val="22"/>
          <w:szCs w:val="22"/>
          <w:shd w:val="clear" w:color="auto" w:fill="FFFFFF"/>
        </w:rPr>
        <w:t>-</w:t>
      </w:r>
      <w:r w:rsidRPr="001C6F02">
        <w:rPr>
          <w:rFonts w:asciiTheme="minorHAnsi" w:eastAsia="Times New Roman" w:hAnsiTheme="minorHAnsi" w:cs="Arial"/>
          <w:sz w:val="22"/>
          <w:szCs w:val="22"/>
          <w:shd w:val="clear" w:color="auto" w:fill="FFFFFF"/>
        </w:rPr>
        <w:t>seq analysis in monocytes</w:t>
      </w:r>
    </w:p>
    <w:p w14:paraId="15F17F97" w14:textId="77777777" w:rsidR="00B0076E" w:rsidRDefault="00B0076E" w:rsidP="00B0076E"/>
    <w:p w14:paraId="6CB8765B" w14:textId="764CF69E" w:rsidR="00B0076E" w:rsidRPr="001C6F02" w:rsidRDefault="00B0076E" w:rsidP="00B0076E">
      <w:pPr>
        <w:rPr>
          <w:rFonts w:asciiTheme="minorHAnsi" w:hAnsiTheme="minorHAnsi"/>
          <w:i/>
          <w:sz w:val="22"/>
          <w:szCs w:val="22"/>
        </w:rPr>
      </w:pPr>
      <w:r w:rsidRPr="001C6F02">
        <w:rPr>
          <w:rFonts w:asciiTheme="minorHAnsi" w:hAnsiTheme="minorHAnsi"/>
          <w:i/>
          <w:sz w:val="22"/>
          <w:szCs w:val="22"/>
        </w:rPr>
        <w:t xml:space="preserve">MiRs </w:t>
      </w:r>
      <w:r>
        <w:rPr>
          <w:rFonts w:asciiTheme="minorHAnsi" w:hAnsiTheme="minorHAnsi"/>
          <w:i/>
          <w:sz w:val="22"/>
          <w:szCs w:val="22"/>
        </w:rPr>
        <w:t>d</w:t>
      </w:r>
      <w:r w:rsidRPr="001C6F02">
        <w:rPr>
          <w:rFonts w:asciiTheme="minorHAnsi" w:hAnsiTheme="minorHAnsi"/>
          <w:i/>
          <w:sz w:val="22"/>
          <w:szCs w:val="22"/>
        </w:rPr>
        <w:t>ownregulated (IBD vs</w:t>
      </w:r>
      <w:r>
        <w:rPr>
          <w:rFonts w:asciiTheme="minorHAnsi" w:hAnsiTheme="minorHAnsi"/>
          <w:i/>
          <w:sz w:val="22"/>
          <w:szCs w:val="22"/>
        </w:rPr>
        <w:t>.</w:t>
      </w:r>
      <w:r w:rsidRPr="001C6F02">
        <w:rPr>
          <w:rFonts w:asciiTheme="minorHAnsi" w:hAnsiTheme="minorHAnsi"/>
          <w:i/>
          <w:sz w:val="22"/>
          <w:szCs w:val="22"/>
        </w:rPr>
        <w:t xml:space="preserve"> HC)</w:t>
      </w:r>
    </w:p>
    <w:p w14:paraId="7BA16B3B" w14:textId="77777777" w:rsidR="00B0076E" w:rsidRPr="00FF212B" w:rsidRDefault="00B0076E" w:rsidP="00B0076E"/>
    <w:tbl>
      <w:tblPr>
        <w:tblW w:w="10448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134"/>
        <w:gridCol w:w="800"/>
        <w:gridCol w:w="1200"/>
        <w:gridCol w:w="2010"/>
        <w:gridCol w:w="1134"/>
        <w:gridCol w:w="1060"/>
        <w:gridCol w:w="1220"/>
      </w:tblGrid>
      <w:tr w:rsidR="00B0076E" w:rsidRPr="00FF212B" w14:paraId="54E0F88E" w14:textId="77777777" w:rsidTr="00575486">
        <w:trPr>
          <w:trHeight w:val="26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9B9F1B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R</w:t>
            </w:r>
          </w:p>
          <w:p w14:paraId="3F33C59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2F4822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</w:t>
            </w:r>
          </w:p>
          <w:p w14:paraId="70EF0EE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1A8F0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 log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ECD4EE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PM </w:t>
            </w:r>
          </w:p>
          <w:p w14:paraId="47B197C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9C907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R</w:t>
            </w:r>
          </w:p>
          <w:p w14:paraId="0F41C97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D9BADC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</w:t>
            </w:r>
          </w:p>
          <w:p w14:paraId="60E26D5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0.0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89F0F5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C </w:t>
            </w:r>
          </w:p>
          <w:p w14:paraId="6BEDC9F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6AA05E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PM </w:t>
            </w:r>
          </w:p>
          <w:p w14:paraId="4196E52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0076E" w:rsidRPr="00FF212B" w14:paraId="6A432117" w14:textId="77777777" w:rsidTr="00575486">
        <w:trPr>
          <w:trHeight w:val="300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4A0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4-2-5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FF8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E-0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F02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12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0FB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16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CF9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30b-5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302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1E-0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D62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7B4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</w:tr>
      <w:tr w:rsidR="00B0076E" w:rsidRPr="00FF212B" w14:paraId="2D16F195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59687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9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087EE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E-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F96B8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5E4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85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BF2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607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1401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5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637A8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61842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</w:tr>
      <w:tr w:rsidR="00B0076E" w:rsidRPr="00FF212B" w14:paraId="1FB320AA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3EA3E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9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2359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E-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56F0B4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23F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35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9D8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355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4AD6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6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BD9AE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EBFF6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B0076E" w:rsidRPr="00FF212B" w14:paraId="1F00722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F8DD5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74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504CA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8E-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E99EB7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795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1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E10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99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4367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8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794B5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4B3A1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</w:tr>
      <w:tr w:rsidR="00B0076E" w:rsidRPr="00FF212B" w14:paraId="1A5739B5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27136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35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21730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1E-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347789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FB8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09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D04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662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3AD46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1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F3DA6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0F3B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B0076E" w:rsidRPr="00FF212B" w14:paraId="44D6BB7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4D8BE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90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CEAC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3E-0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C756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56D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83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CB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4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809D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7.1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4DADF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418573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</w:tr>
      <w:tr w:rsidR="00B0076E" w:rsidRPr="00FF212B" w14:paraId="37C972CB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E1851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9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B8F2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E-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070D10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89A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40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A78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50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C7DA6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7.1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12A4F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507C9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B0076E" w:rsidRPr="00FF212B" w14:paraId="43B1A61C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45B4F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7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3CD5D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4E-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E4EFC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683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0.3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749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40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EE60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7.5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5B693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E0588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30</w:t>
            </w:r>
          </w:p>
        </w:tc>
      </w:tr>
      <w:tr w:rsidR="00B0076E" w:rsidRPr="00FF212B" w14:paraId="573E373E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3E634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9c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466B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2E-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995BAA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2EC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27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51E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48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1E62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9.4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A855B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EC3F1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</w:tr>
      <w:tr w:rsidR="00B0076E" w:rsidRPr="00FF212B" w14:paraId="2A82769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DA1B1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48e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4E2BD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9E-05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BF4421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A4D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95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60A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660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7444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9.7E-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4499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D7025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B0076E" w:rsidRPr="00FF212B" w14:paraId="0D906EA8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0C394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450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F0C8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904A7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C24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08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962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35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161BC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34716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EEE9E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B0076E" w:rsidRPr="00FF212B" w14:paraId="3665565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F1E2C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4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9675B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9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12DC92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1D3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0.74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69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8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84EA5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1DB33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77108A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</w:tr>
      <w:tr w:rsidR="00B0076E" w:rsidRPr="00FF212B" w14:paraId="257727B4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AD39F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7-1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96939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3A8412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307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32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BFF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6513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F518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D84F4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658A4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B0076E" w:rsidRPr="00FF212B" w14:paraId="0A242C2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3AF0B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3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32866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C5A43E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E64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25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2B7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01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F9A8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38901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FC10F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</w:tr>
      <w:tr w:rsidR="00B0076E" w:rsidRPr="00FF212B" w14:paraId="0A86D3F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BD914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277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B3FD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0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24CD5E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AF2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18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4A2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76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7606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95B8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983DC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2</w:t>
            </w:r>
          </w:p>
        </w:tc>
      </w:tr>
      <w:tr w:rsidR="00B0076E" w:rsidRPr="00FF212B" w14:paraId="0421F94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7D4D1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3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03605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F92F21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2.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677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0.83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58D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1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D102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00C9C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48F66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B0076E" w:rsidRPr="00FF212B" w14:paraId="6259CC7A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65F30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52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2987F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1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521DE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9EA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0.94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73A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2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DE6D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5CEA9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A1918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36</w:t>
            </w:r>
          </w:p>
        </w:tc>
      </w:tr>
      <w:tr w:rsidR="00B0076E" w:rsidRPr="00FF212B" w14:paraId="45EB7D6E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0640A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26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A584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1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54A467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D11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87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505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355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63CD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EA2F6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2A181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B0076E" w:rsidRPr="00FF212B" w14:paraId="00D8296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37B29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7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B053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2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49448B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EC6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96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D7F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A19B0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C66C1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2E49F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</w:tr>
      <w:tr w:rsidR="00B0076E" w:rsidRPr="00FF212B" w14:paraId="37733253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FB90F6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74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020E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9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94C394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4B8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42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979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616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3B3BE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68BD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DEF53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B0076E" w:rsidRPr="00FF212B" w14:paraId="30CEF955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5E7C1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537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CB1AF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3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2D6D17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C57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0.80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0EE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05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C4190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1CCB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C1806F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04</w:t>
            </w:r>
          </w:p>
        </w:tc>
      </w:tr>
      <w:tr w:rsidR="00B0076E" w:rsidRPr="00FF212B" w14:paraId="0EE94EF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400B0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5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484A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5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D92DF5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645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33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559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0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9943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4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76EBD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41D73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22</w:t>
            </w:r>
          </w:p>
        </w:tc>
      </w:tr>
      <w:tr w:rsidR="00B0076E" w:rsidRPr="00FF212B" w14:paraId="1D33E37E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871D3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60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79A04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4E-0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05911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F10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69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72E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0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8090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A0037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B22B4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</w:tr>
      <w:tr w:rsidR="00B0076E" w:rsidRPr="00FF212B" w14:paraId="503B559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AB2D4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82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56BE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938D4E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A24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96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10A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81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E8E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7A3E9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C0D1B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</w:tr>
      <w:tr w:rsidR="00B0076E" w:rsidRPr="00FF212B" w14:paraId="18A1BAA4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4F6D7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23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26CEA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CD3FDB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564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4.07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EB4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2354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A28B8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CFB6B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56</w:t>
            </w:r>
          </w:p>
        </w:tc>
      </w:tr>
      <w:tr w:rsidR="00B0076E" w:rsidRPr="00FF212B" w14:paraId="386A63A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81DA7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40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7744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25A31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592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3.65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4F6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93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56C7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4F19D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9E929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B0076E" w:rsidRPr="00FF212B" w14:paraId="0E7071C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7DCB5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40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EFBCD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5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02CB9A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404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59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440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11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C5998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9F1AE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D88B9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</w:tr>
      <w:tr w:rsidR="00B0076E" w:rsidRPr="00FF212B" w14:paraId="0F607C94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ACAC40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9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CF1DD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7B99D4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D9B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70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E0E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6-1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7BF56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834C0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07DAC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B0076E" w:rsidRPr="00FF212B" w14:paraId="72BED166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97F87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2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461C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C8A42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9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4C4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3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018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00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1BD6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1C3A6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F9C31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</w:tr>
      <w:tr w:rsidR="00B0076E" w:rsidRPr="00FF212B" w14:paraId="2169C5DD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743A2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E7CD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0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DB042E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1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8F5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29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380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0e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0FF67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8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FA98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C72F2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15</w:t>
            </w:r>
          </w:p>
        </w:tc>
      </w:tr>
      <w:tr w:rsidR="00B0076E" w:rsidRPr="00FF212B" w14:paraId="04288485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D8741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26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E9A6A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AA9BC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C01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3.40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250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99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3472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DC585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35C08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B0076E" w:rsidRPr="00FF212B" w14:paraId="4694BBB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7084A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260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9D1C0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494F4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022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3.39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9EE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46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7DC8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73758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70205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</w:tr>
      <w:tr w:rsidR="00B0076E" w:rsidRPr="00FF212B" w14:paraId="31EEADB2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F116F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let-7f-1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A0AC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4B0A2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EF3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4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705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63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0A58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9A0EE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3B2B0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61</w:t>
            </w:r>
          </w:p>
        </w:tc>
      </w:tr>
      <w:tr w:rsidR="00B0076E" w:rsidRPr="00FF212B" w14:paraId="0FAFC73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8A4CB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25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D29F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30F39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3E3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4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046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78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381E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9BC52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E7262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61</w:t>
            </w:r>
          </w:p>
        </w:tc>
      </w:tr>
      <w:tr w:rsidR="00B0076E" w:rsidRPr="00FF212B" w14:paraId="0F22CC8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79638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32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C7C9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773EC4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D70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3.22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F7B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let-7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00EF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9AA1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1F483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16</w:t>
            </w:r>
          </w:p>
        </w:tc>
      </w:tr>
      <w:tr w:rsidR="00B0076E" w:rsidRPr="00FF212B" w14:paraId="342BB753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0C0A2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0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E4C7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8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F8BF6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DA5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0.9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283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80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54DF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3E1A4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82420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</w:tr>
      <w:tr w:rsidR="00B0076E" w:rsidRPr="00FF212B" w14:paraId="31F9600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24A82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4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367B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5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BBF7E6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E68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3.52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6F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45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A3D2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39A99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2BA8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30</w:t>
            </w:r>
          </w:p>
        </w:tc>
      </w:tr>
      <w:tr w:rsidR="00B0076E" w:rsidRPr="00FF212B" w14:paraId="198F4BF2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E4D1D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74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2156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F0B8EB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15A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24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BE4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98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8B871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CB0FA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24EC6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B0076E" w:rsidRPr="00FF212B" w14:paraId="10D0BDC4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6152D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25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B4BAD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17143D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789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14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A28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9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0100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43DE2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AEFA9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</w:tr>
      <w:tr w:rsidR="00B0076E" w:rsidRPr="00FF212B" w14:paraId="3FAC94C4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0CB72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424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C5BA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0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5B48D0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09D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86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0F9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74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5CEB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17B31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3F7D0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</w:tr>
      <w:tr w:rsidR="00B0076E" w:rsidRPr="00FF212B" w14:paraId="0E2CA78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D3FC8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38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B419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6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5F744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936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15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6E1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81c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F77D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56D3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7C99F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</w:tr>
      <w:tr w:rsidR="00B0076E" w:rsidRPr="00FF212B" w14:paraId="76D1EDAD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22A7A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6-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6767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0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7B103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D4A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17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7C2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01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11B2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7B23A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135C8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16</w:t>
            </w:r>
          </w:p>
        </w:tc>
      </w:tr>
      <w:tr w:rsidR="00B0076E" w:rsidRPr="00FF212B" w14:paraId="5D56681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97F41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78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7B118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5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5B804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9AF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60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4B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32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F891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6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EA24B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8F951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</w:tr>
      <w:tr w:rsidR="00B0076E" w:rsidRPr="00FF212B" w14:paraId="3C1BC149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E34B8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hsa-miR-26a-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5AE2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8E-0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8879AE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B19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19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F35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06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9377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9837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E6537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</w:tr>
      <w:tr w:rsidR="00B0076E" w:rsidRPr="00FF212B" w14:paraId="7BF31E4C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D2DFF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39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E5F2E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A42CE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9C5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05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EB4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78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FD57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2C10E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92AC9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</w:tr>
      <w:tr w:rsidR="00B0076E" w:rsidRPr="00FF212B" w14:paraId="4CA8807E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DE51D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74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F6148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7F133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862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56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E66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8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AB04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A13F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AD126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</w:tr>
      <w:tr w:rsidR="00B0076E" w:rsidRPr="00FF212B" w14:paraId="4CFBF713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5631A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8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BB78E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31A40C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429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3.08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AAB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15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9FEF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186D6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29F07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B0076E" w:rsidRPr="00FF212B" w14:paraId="080E2D42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4283E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00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CBBD6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E2E6CD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4C1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0.79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31D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26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D129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FFC4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2D471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</w:p>
        </w:tc>
      </w:tr>
      <w:tr w:rsidR="00B0076E" w:rsidRPr="00FF212B" w14:paraId="456E0FB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EAEB0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6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86D2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8F33D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FF4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4.23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B6D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5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6EF2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90B89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06D03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30</w:t>
            </w:r>
          </w:p>
        </w:tc>
      </w:tr>
      <w:tr w:rsidR="00B0076E" w:rsidRPr="00FF212B" w14:paraId="45618922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5DBB7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42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EACB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7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764971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001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4.45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FE5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304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A523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8085B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9745E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22</w:t>
            </w:r>
          </w:p>
        </w:tc>
      </w:tr>
      <w:tr w:rsidR="00B0076E" w:rsidRPr="00FF212B" w14:paraId="4F1249C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D6AB8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85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7E38A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7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50086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1.0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37E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40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572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77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A8C3F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72A3F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07F36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</w:tr>
      <w:tr w:rsidR="00B0076E" w:rsidRPr="00FF212B" w14:paraId="299FEDB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A5457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0c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65B3F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B652E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3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A83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3.96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168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7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F1D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C8485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8B289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56</w:t>
            </w:r>
          </w:p>
        </w:tc>
      </w:tr>
      <w:tr w:rsidR="00B0076E" w:rsidRPr="00FF212B" w14:paraId="07486C0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6E367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79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BDED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4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0111B7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8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E4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64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F2A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let-7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BF09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9A134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E30BC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</w:p>
        </w:tc>
      </w:tr>
      <w:tr w:rsidR="00B0076E" w:rsidRPr="00FF212B" w14:paraId="57F1D723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63FC2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01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CB72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4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69A8D3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399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3.5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43E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0d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AF4A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38129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2F057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05</w:t>
            </w:r>
          </w:p>
        </w:tc>
      </w:tr>
      <w:tr w:rsidR="00B0076E" w:rsidRPr="00FF212B" w14:paraId="521D6E0C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D72DE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let-7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A09F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5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92CD7A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8E0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79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D8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744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DADB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0CFCE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4ED3B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B0076E" w:rsidRPr="00FF212B" w14:paraId="0A3B1E79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E13964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74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790C6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8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DE2A8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609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4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E33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0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45E9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BE6D0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695DA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</w:tr>
      <w:tr w:rsidR="00B0076E" w:rsidRPr="00FF212B" w14:paraId="04C2FB25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0CC80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let-7f-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624D4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0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83B27A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3ED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38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535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50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8E70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6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A4A00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9C49A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</w:tr>
      <w:tr w:rsidR="00B0076E" w:rsidRPr="00FF212B" w14:paraId="16FF268D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295BA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249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D419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4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BA6C1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7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87B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1.63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528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1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1866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6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7D8E8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D0E57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</w:tr>
      <w:tr w:rsidR="00B0076E" w:rsidRPr="00FF212B" w14:paraId="3B1A64C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76A46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454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8E9BB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8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F8F5E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75C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01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815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41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860BB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7C5F0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56201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</w:tr>
      <w:tr w:rsidR="00B0076E" w:rsidRPr="00FF212B" w14:paraId="3F8DB113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981BB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8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D743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9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E0FFEF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5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A1F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2.38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AFB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48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7D1C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48574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49F6C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B0076E" w:rsidRPr="00FF212B" w14:paraId="2A7EAAE6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CEEBE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let-7g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3C2FF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9E-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A09020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A49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sz w:val="20"/>
                <w:szCs w:val="20"/>
              </w:rPr>
              <w:t>0.73</w:t>
            </w: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9A0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65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6FDD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15389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299D2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</w:tr>
      <w:tr w:rsidR="00B0076E" w:rsidRPr="00FF212B" w14:paraId="4C061A7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6F093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0ECF4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24F170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E8FF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5CF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65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C18A3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E0E81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35122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45</w:t>
            </w:r>
          </w:p>
        </w:tc>
      </w:tr>
      <w:tr w:rsidR="00B0076E" w:rsidRPr="00FF212B" w14:paraId="2AE8A7D2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31245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4BD56D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479CC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3505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E4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31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ED1F1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CF840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0A1C3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</w:tr>
      <w:tr w:rsidR="00B0076E" w:rsidRPr="00FF212B" w14:paraId="2297125C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7AEE4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4864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36FC26F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ED19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AA9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306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2C91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98F1E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84615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</w:tr>
      <w:tr w:rsidR="00B0076E" w:rsidRPr="00FF212B" w14:paraId="1428B2F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A81F6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96CF1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E6507B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8066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942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20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EB65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D6073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DF9A2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B0076E" w:rsidRPr="00FF212B" w14:paraId="22561469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66727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1222F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6C9235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9846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7CD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3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6CFB8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B39F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EADE1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91</w:t>
            </w:r>
          </w:p>
        </w:tc>
      </w:tr>
      <w:tr w:rsidR="00B0076E" w:rsidRPr="00FF212B" w14:paraId="249A07E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59B8A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0D43C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3EDAE6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F34B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4A3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98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2585F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00D1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543C4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B0076E" w:rsidRPr="00FF212B" w14:paraId="5BD71F4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2CF55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BEF3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9A4825F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03E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5A2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09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3270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DDC1C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5F3DE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B0076E" w:rsidRPr="00FF212B" w14:paraId="365C125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D909B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56A087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95915DD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8950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AD9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80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18201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931E7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03AEF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B0076E" w:rsidRPr="00FF212B" w14:paraId="2DBBCB5C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399BC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A164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9D4AA36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90FE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1CA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86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58F0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8D079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69E67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</w:tr>
      <w:tr w:rsidR="00B0076E" w:rsidRPr="00FF212B" w14:paraId="1D89A146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7557A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F4860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7786E0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021D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06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769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2045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6C7AD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B1FED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</w:tr>
      <w:tr w:rsidR="00B0076E" w:rsidRPr="00FF212B" w14:paraId="5E8BA6CA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FCABE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AD27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A4834FB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6BA7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EA2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48e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6465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243FB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ADCC8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</w:tr>
      <w:tr w:rsidR="00B0076E" w:rsidRPr="00FF212B" w14:paraId="036D52DA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8A6E1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F73D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FB5A51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A826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81A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81a-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211A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AC04A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3BD52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</w:tr>
      <w:tr w:rsidR="00B0076E" w:rsidRPr="00FF212B" w14:paraId="005CF23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410173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75E4A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AC9176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67B6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B22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00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5073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6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19CC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19083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89</w:t>
            </w:r>
          </w:p>
        </w:tc>
      </w:tr>
      <w:tr w:rsidR="00B0076E" w:rsidRPr="00FF212B" w14:paraId="37B5BC3D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C3C48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62AA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9AF542D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1525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FB4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42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43C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ED57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D808D3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</w:tr>
      <w:tr w:rsidR="00B0076E" w:rsidRPr="00FF212B" w14:paraId="3711987A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033A6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E4CE9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D59D9E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836D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BBF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81b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A91A7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8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69221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4EBF6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</w:tr>
      <w:tr w:rsidR="00B0076E" w:rsidRPr="00FF212B" w14:paraId="616AFF8A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1353C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2538F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CC735B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652B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E6C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613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651E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4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61592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A4DAC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</w:tr>
      <w:tr w:rsidR="00B0076E" w:rsidRPr="00FF212B" w14:paraId="13E8FA06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DA4C7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B44A5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C940480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A51B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A10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97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44C9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EA797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43CBA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</w:tr>
      <w:tr w:rsidR="00B0076E" w:rsidRPr="00FF212B" w14:paraId="23C1059B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CC73A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E6FDE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6965E29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FB73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393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93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546B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D7338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E163D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</w:tr>
      <w:tr w:rsidR="00B0076E" w:rsidRPr="00FF212B" w14:paraId="7541B5F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00C98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3F043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890E40E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CA86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3D9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629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590B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ED4FF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2172E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</w:tr>
      <w:tr w:rsidR="00B0076E" w:rsidRPr="00FF212B" w14:paraId="07F464C4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EFECA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7783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DAAFDCA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103D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D68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61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158E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AD726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0AF8B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</w:tr>
      <w:tr w:rsidR="00B0076E" w:rsidRPr="00FF212B" w14:paraId="10BCDDAB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CA765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AB7D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8DC14A4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A761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0FD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7E3D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C4C1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90669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</w:tr>
      <w:tr w:rsidR="00B0076E" w:rsidRPr="00FF212B" w14:paraId="37019AC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9093C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813A84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1AEA6E9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DAAA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711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6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188AB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3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8D894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D7847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</w:tr>
      <w:tr w:rsidR="00B0076E" w:rsidRPr="00FF212B" w14:paraId="09A5E516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9AA99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67F624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25AB47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4C82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01E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BC4D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5AC9C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FC286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B0076E" w:rsidRPr="00FF212B" w14:paraId="167AB7D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523A4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2CC5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FB562C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F881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5E0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20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F30F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6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3757F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357FF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</w:tr>
      <w:tr w:rsidR="00B0076E" w:rsidRPr="00FF212B" w14:paraId="19C33AA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EA904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E25A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CE819B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6057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C1C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7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A80E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0111C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14385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</w:tr>
      <w:tr w:rsidR="00B0076E" w:rsidRPr="00FF212B" w14:paraId="2C1646BE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ADDD9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B3AFB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DB28786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FF70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4AC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24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254A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66C33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5BFD6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27</w:t>
            </w:r>
          </w:p>
        </w:tc>
      </w:tr>
      <w:tr w:rsidR="00B0076E" w:rsidRPr="00FF212B" w14:paraId="2FEB2153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A4C26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40D3D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3CD32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1C0C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C2C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671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6A9AD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C3087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27A4D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B0076E" w:rsidRPr="00FF212B" w14:paraId="2245302A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6A2B9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63F4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E866C5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645A" w14:textId="77777777" w:rsidR="00B0076E" w:rsidRPr="00FF212B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8D0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77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28E6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2D9E8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27286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</w:tr>
      <w:tr w:rsidR="00B0076E" w:rsidRPr="00FF212B" w14:paraId="46898C7C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5578B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442C6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B824DF0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F03E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3E5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6503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B12B7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8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DDE28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473A0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</w:tr>
      <w:tr w:rsidR="00B0076E" w:rsidRPr="00FF212B" w14:paraId="0C97E9B3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DF538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93494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6E818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115A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867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D0B6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8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BB1A4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EAED2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</w:tr>
      <w:tr w:rsidR="00B0076E" w:rsidRPr="00FF212B" w14:paraId="4711DB18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AED424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49E3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106B0E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1AC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7A3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02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FD6AF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FE46C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EEE69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B0076E" w:rsidRPr="00FF212B" w14:paraId="4D93D41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0EFB4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A277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599A56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AA5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727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502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09764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5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0A526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07715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</w:tr>
      <w:tr w:rsidR="00B0076E" w:rsidRPr="00FF212B" w14:paraId="7FFE405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3D87F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9625B6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531912F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784A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7BE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let-7d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868F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1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20BFD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6BDCB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</w:tr>
      <w:tr w:rsidR="00B0076E" w:rsidRPr="00FF212B" w14:paraId="1DD4856A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F8873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67B81E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A0F5C1F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E99A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98B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157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A107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D6DF0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37E18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B0076E" w:rsidRPr="00FF212B" w14:paraId="6F142937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0EE6F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C0233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913F4E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5E44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1A3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let-7g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A97CB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4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22059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3D69E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</w:tr>
      <w:tr w:rsidR="00B0076E" w:rsidRPr="00FF212B" w14:paraId="253E0A59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7E179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B07CB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A46C2CD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F3F5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F4C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766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4CD93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5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6274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8D212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</w:tr>
      <w:tr w:rsidR="00B0076E" w:rsidRPr="00FF212B" w14:paraId="78A6F06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1FB3C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3FA829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C231DD0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842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08C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48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3BBC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6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A86FB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D22A2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</w:tr>
      <w:tr w:rsidR="00B0076E" w:rsidRPr="00FF212B" w14:paraId="6264469D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60A2A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4D1D1E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662B4B4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4F0F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BAF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let-7i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16026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8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68083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10AA5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</w:tr>
      <w:tr w:rsidR="00B0076E" w:rsidRPr="00FF212B" w14:paraId="423ADFF3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F5E1E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8583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68C6AFB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D97A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034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27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F5C9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E0E35A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7ED83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</w:tr>
      <w:tr w:rsidR="00B0076E" w:rsidRPr="00FF212B" w14:paraId="5CC55AFB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AE38C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C61446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7048850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3876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C0B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46b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5E8A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6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BAFCA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7C408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</w:tr>
      <w:tr w:rsidR="00B0076E" w:rsidRPr="00FF212B" w14:paraId="3F4CEAD0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402F78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9D1BB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59FC32F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AA2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905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93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0D18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7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82771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207C4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</w:tr>
      <w:tr w:rsidR="00B0076E" w:rsidRPr="00FF212B" w14:paraId="6A42AD62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D915CB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5B34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C5AD2C1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FF8B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51A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20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6BA16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7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1B8EF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48431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</w:tr>
      <w:tr w:rsidR="00B0076E" w:rsidRPr="00FF212B" w14:paraId="38F854B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02754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8DA4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3BA1728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12B3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4D9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78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EDAD23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7.6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17DC0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61AB6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B0076E" w:rsidRPr="00FF212B" w14:paraId="51E9FF7D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D7F92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F32B9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3C9DB50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92C9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F34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158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79E7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7.7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F82E7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1CBF7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B0076E" w:rsidRPr="00FF212B" w14:paraId="417BC191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FB2E4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B721E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8C5F3AA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A9E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16D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0a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9D45B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7.9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87B1F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C2B3E2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</w:tr>
      <w:tr w:rsidR="00B0076E" w:rsidRPr="00FF212B" w14:paraId="2996F40F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3BD9C29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CAB7B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2EB7EAD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8964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934D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30d-3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35BFD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8.0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0EB21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7D3F626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</w:tr>
      <w:tr w:rsidR="00B0076E" w:rsidRPr="00FF212B" w14:paraId="12B76854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1DBEA4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274F3A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26174002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61B1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C2C1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44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33ED5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8.2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6E274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E4B31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</w:tr>
      <w:tr w:rsidR="00B0076E" w:rsidRPr="00FF212B" w14:paraId="4C6DB986" w14:textId="77777777" w:rsidTr="00575486">
        <w:trPr>
          <w:trHeight w:val="260"/>
        </w:trPr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2A125E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F6E4C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0744C1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9694" w14:textId="77777777" w:rsidR="00B0076E" w:rsidRPr="00FF212B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65FC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hsa-miR-125a-5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2B538F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3154B7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8BBA10" w14:textId="77777777" w:rsidR="00B0076E" w:rsidRPr="00FF212B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</w:tr>
    </w:tbl>
    <w:p w14:paraId="28732EFC" w14:textId="77777777" w:rsidR="00B0076E" w:rsidRDefault="00B0076E" w:rsidP="00B0076E">
      <w:pPr>
        <w:rPr>
          <w:lang w:val="es-ES"/>
        </w:rPr>
      </w:pPr>
    </w:p>
    <w:p w14:paraId="65DE4333" w14:textId="1B6EE232" w:rsidR="00B0076E" w:rsidRPr="001C6F02" w:rsidRDefault="00B0076E" w:rsidP="00B0076E">
      <w:pPr>
        <w:rPr>
          <w:rFonts w:asciiTheme="minorHAnsi" w:hAnsiTheme="minorHAnsi"/>
          <w:i/>
          <w:sz w:val="22"/>
          <w:szCs w:val="22"/>
        </w:rPr>
      </w:pPr>
      <w:r w:rsidRPr="001C6F02">
        <w:rPr>
          <w:rFonts w:asciiTheme="minorHAnsi" w:hAnsiTheme="minorHAnsi"/>
          <w:i/>
          <w:sz w:val="22"/>
          <w:szCs w:val="22"/>
        </w:rPr>
        <w:t xml:space="preserve">MiRs </w:t>
      </w:r>
      <w:r>
        <w:rPr>
          <w:rFonts w:asciiTheme="minorHAnsi" w:hAnsiTheme="minorHAnsi"/>
          <w:i/>
          <w:sz w:val="22"/>
          <w:szCs w:val="22"/>
        </w:rPr>
        <w:t>u</w:t>
      </w:r>
      <w:r w:rsidRPr="001C6F02">
        <w:rPr>
          <w:rFonts w:asciiTheme="minorHAnsi" w:hAnsiTheme="minorHAnsi"/>
          <w:i/>
          <w:sz w:val="22"/>
          <w:szCs w:val="22"/>
        </w:rPr>
        <w:t>pregulated (IBD vs</w:t>
      </w:r>
      <w:r>
        <w:rPr>
          <w:rFonts w:asciiTheme="minorHAnsi" w:hAnsiTheme="minorHAnsi"/>
          <w:i/>
          <w:sz w:val="22"/>
          <w:szCs w:val="22"/>
        </w:rPr>
        <w:t>.</w:t>
      </w:r>
      <w:r w:rsidRPr="001C6F02">
        <w:rPr>
          <w:rFonts w:asciiTheme="minorHAnsi" w:hAnsiTheme="minorHAnsi"/>
          <w:i/>
          <w:sz w:val="22"/>
          <w:szCs w:val="22"/>
        </w:rPr>
        <w:t xml:space="preserve"> HC)</w:t>
      </w:r>
    </w:p>
    <w:p w14:paraId="1AC4EA93" w14:textId="77777777" w:rsidR="00B0076E" w:rsidRDefault="00B0076E" w:rsidP="00B0076E">
      <w:pPr>
        <w:pStyle w:val="ListParagraph"/>
        <w:rPr>
          <w:b/>
        </w:rPr>
      </w:pPr>
    </w:p>
    <w:tbl>
      <w:tblPr>
        <w:tblW w:w="1044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060"/>
        <w:gridCol w:w="1060"/>
        <w:gridCol w:w="1060"/>
        <w:gridCol w:w="1800"/>
        <w:gridCol w:w="1060"/>
        <w:gridCol w:w="1060"/>
        <w:gridCol w:w="1420"/>
      </w:tblGrid>
      <w:tr w:rsidR="00B0076E" w:rsidRPr="00CD1609" w14:paraId="12938238" w14:textId="77777777" w:rsidTr="00575486">
        <w:trPr>
          <w:trHeight w:val="26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7C439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R</w:t>
            </w:r>
          </w:p>
          <w:p w14:paraId="1ADF88B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D7FD3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</w:t>
            </w:r>
          </w:p>
          <w:p w14:paraId="2B6D67D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67B8E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C </w:t>
            </w:r>
          </w:p>
          <w:p w14:paraId="082EAA2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1D95C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PM </w:t>
            </w:r>
          </w:p>
          <w:p w14:paraId="563C4D5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F5E1D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R</w:t>
            </w:r>
          </w:p>
          <w:p w14:paraId="657A789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134F0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DR</w:t>
            </w:r>
          </w:p>
          <w:p w14:paraId="6008AD3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0.05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AACAA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C </w:t>
            </w:r>
          </w:p>
          <w:p w14:paraId="10EED5B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AA7A6" w14:textId="77777777" w:rsidR="00B0076E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PM </w:t>
            </w:r>
          </w:p>
          <w:p w14:paraId="234E6C0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  <w:r w:rsidRPr="00FF21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0076E" w:rsidRPr="00CD1609" w14:paraId="5938E293" w14:textId="77777777" w:rsidTr="0057548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755D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76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5EFF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2E-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42AD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CCFA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7071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2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7095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1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2E1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82B7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</w:tr>
      <w:tr w:rsidR="00B0076E" w:rsidRPr="00CD1609" w14:paraId="35574A1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919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2F64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2E-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FC3E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B969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DDE1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25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F4A6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1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6A7B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CDDD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</w:tr>
      <w:tr w:rsidR="00B0076E" w:rsidRPr="00CD1609" w14:paraId="137CB607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204A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285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A8D7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1E-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294B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A23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0111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CA72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1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4558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32E1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</w:tr>
      <w:tr w:rsidR="00B0076E" w:rsidRPr="00CD1609" w14:paraId="5F3C0C1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FD37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7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FE9B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1E-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63D3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74D1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3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5F4C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60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B51D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2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EF0F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EB0A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</w:tr>
      <w:tr w:rsidR="00B0076E" w:rsidRPr="00CD1609" w14:paraId="56CA521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8161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4140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7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0EF5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AA93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3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93BF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0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EBFB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4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E67F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6377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B0076E" w:rsidRPr="00CD1609" w14:paraId="5058595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C9E0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61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7C35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7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ECFE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ABA3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5CB8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28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D0EA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5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8AB2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131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B0076E" w:rsidRPr="00CD1609" w14:paraId="04ED3EE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F50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96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F337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.1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C2C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B6F6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DF98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115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B20A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5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FF0A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FC53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B0076E" w:rsidRPr="00CD1609" w14:paraId="42E6CAB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1C8D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0c-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2425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7E-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898F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20C6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E9B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CA5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4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2B35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7DA8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B0076E" w:rsidRPr="00CD1609" w14:paraId="25EB500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C141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4c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A97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E-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50E0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818C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7C6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46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941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5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F4A2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C41F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</w:tr>
      <w:tr w:rsidR="00B0076E" w:rsidRPr="00CD1609" w14:paraId="42A725AD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94E3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7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817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E-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3272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294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80AA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48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E8BC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5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43D1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8440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B0076E" w:rsidRPr="00CD1609" w14:paraId="78AF89E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D230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4D04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1E-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80C3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A5A1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4.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E638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81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A0C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8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D4DC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EA01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89</w:t>
            </w:r>
          </w:p>
        </w:tc>
      </w:tr>
      <w:tr w:rsidR="00B0076E" w:rsidRPr="00CD1609" w14:paraId="4917932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A927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21C4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4E-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38DF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AD8B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4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9F19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50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FF2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0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DA1F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B1A9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B0076E" w:rsidRPr="00CD1609" w14:paraId="03791B7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534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92a-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A834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.9E-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88C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D41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67C9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2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CD0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0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552E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A1FF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</w:tr>
      <w:tr w:rsidR="00B0076E" w:rsidRPr="00CD1609" w14:paraId="250B943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FDB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8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4C8F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6E-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A0A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96EC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C8E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818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4CC2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2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8B85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550D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B0076E" w:rsidRPr="00CD1609" w14:paraId="49F4BFD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1AD5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85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4A92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.4E-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9BA8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658F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0AA5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85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4A46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3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4BFF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6374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B0076E" w:rsidRPr="00CD1609" w14:paraId="0EF1CC7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09BC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4677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4369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0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4C3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CDD7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7CF4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7BC7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5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6341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30C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</w:tr>
      <w:tr w:rsidR="00B0076E" w:rsidRPr="00CD1609" w14:paraId="10EF2C6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CC5B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00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A064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858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F3F7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1C31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22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7336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5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C10F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4D5E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</w:tr>
      <w:tr w:rsidR="00B0076E" w:rsidRPr="00CD1609" w14:paraId="2976BDF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64BD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28-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952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5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2A9A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432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0C43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273h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37F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1A9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08CD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</w:tr>
      <w:tr w:rsidR="00B0076E" w:rsidRPr="00CD1609" w14:paraId="6D8FBF3F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5B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9c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3EB7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EAB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4D74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2A6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9b-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EB24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8F33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7D7D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</w:tr>
      <w:tr w:rsidR="00B0076E" w:rsidRPr="00CD1609" w14:paraId="640C7E7F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8CEE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28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6F11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C433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B8DF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30A2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874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9AC4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2CA0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E3FA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B0076E" w:rsidRPr="00CD1609" w14:paraId="63C13C9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DBB0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50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C12A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4126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670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8976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DBB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E46D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058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B0076E" w:rsidRPr="00CD1609" w14:paraId="4975EA1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F196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550a-3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E00A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C9D2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A74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B55A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6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10CC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421D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C5A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90</w:t>
            </w:r>
          </w:p>
        </w:tc>
      </w:tr>
      <w:tr w:rsidR="00B0076E" w:rsidRPr="00CD1609" w14:paraId="1C6A1A17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169D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9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530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3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0196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AE88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3.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806D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605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A767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745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F27E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88</w:t>
            </w:r>
          </w:p>
        </w:tc>
      </w:tr>
      <w:tr w:rsidR="00B0076E" w:rsidRPr="00CD1609" w14:paraId="2938F1A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7AA0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837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3189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4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4878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BC0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A655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0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E535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FBB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7D16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</w:tr>
      <w:tr w:rsidR="00B0076E" w:rsidRPr="00CD1609" w14:paraId="31235F6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A4A1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9FCD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5E12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B8A9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3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041C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78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9673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941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9551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</w:tr>
      <w:tr w:rsidR="00B0076E" w:rsidRPr="00CD1609" w14:paraId="275FEC6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0CF4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hsa-let-7d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CF2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6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296B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CD5D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3.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4F14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8E58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ADA8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EC03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</w:tr>
      <w:tr w:rsidR="00B0076E" w:rsidRPr="00CD1609" w14:paraId="3AFFCCB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BB4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A664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8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3259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6ADE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4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8E2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7848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B414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54BD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A5BC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B0076E" w:rsidRPr="00CD1609" w14:paraId="0775D45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E5AA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7C8D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4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212E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C8E2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70EC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07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F4F4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1F05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5D9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B0076E" w:rsidRPr="00CD1609" w14:paraId="3558282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0558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46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741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6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C10C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C0AB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2F9D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81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DF1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9E54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D9FC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</w:tr>
      <w:tr w:rsidR="00B0076E" w:rsidRPr="00CD1609" w14:paraId="2FE92A4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85DB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02C9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8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C7BE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D9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A177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28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3BFF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96C3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90D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</w:tr>
      <w:tr w:rsidR="00B0076E" w:rsidRPr="00CD1609" w14:paraId="5F49251D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7695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010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61B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7A04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BA6B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74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8ABA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DFD5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C93A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</w:tr>
      <w:tr w:rsidR="00B0076E" w:rsidRPr="00CD1609" w14:paraId="5AC02AD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1B3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8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6D02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B641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AD7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4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B8A2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9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086F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6D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93F5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</w:tr>
      <w:tr w:rsidR="00B0076E" w:rsidRPr="00CD1609" w14:paraId="4E37739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8A7C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71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CBD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FB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4823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49B2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D85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5C7B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BA6B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B0076E" w:rsidRPr="00CD1609" w14:paraId="0B70B52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B7F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23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3C90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4489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1BF6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846C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120D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5569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603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B0076E" w:rsidRPr="00CD1609" w14:paraId="7B1C6B9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2DE2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16C7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AD31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10C9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D0AF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23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BA21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5405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12A9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77</w:t>
            </w:r>
          </w:p>
        </w:tc>
      </w:tr>
      <w:tr w:rsidR="00B0076E" w:rsidRPr="00CD1609" w14:paraId="73CB653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7DC7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6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28B7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.2E-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C345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0894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E5D6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5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2FE2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C288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BBC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</w:tr>
      <w:tr w:rsidR="00B0076E" w:rsidRPr="00CD1609" w14:paraId="0856666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6222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2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A11A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436C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6DEA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80BC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8EB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89A0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A400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</w:tr>
      <w:tr w:rsidR="00B0076E" w:rsidRPr="00CD1609" w14:paraId="5E8CA8A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3DA9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64DF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6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8E41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933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5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3495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30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AC4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ED3D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114E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</w:tr>
      <w:tr w:rsidR="00B0076E" w:rsidRPr="00CD1609" w14:paraId="5772F13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FA3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2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F1C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6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417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7CAD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A5D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0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0468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E9AE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AA04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</w:tr>
      <w:tr w:rsidR="00B0076E" w:rsidRPr="00CD1609" w14:paraId="394D29A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CEB4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478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9E46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8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BD12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2C21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DDEA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7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379C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50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D1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</w:tr>
      <w:tr w:rsidR="00B0076E" w:rsidRPr="00CD1609" w14:paraId="7B0AD9BD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4681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9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A85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9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730B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37F2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1728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4695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9CC9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A166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56</w:t>
            </w:r>
          </w:p>
        </w:tc>
      </w:tr>
      <w:tr w:rsidR="00B0076E" w:rsidRPr="00CD1609" w14:paraId="59D0886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023D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94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AED8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8384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2DD0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5E6A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307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D71D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576F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283A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</w:tr>
      <w:tr w:rsidR="00B0076E" w:rsidRPr="00CD1609" w14:paraId="28FB6E5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E049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210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272D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0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C6A1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FA35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15E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4272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835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0A23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B0076E" w:rsidRPr="00CD1609" w14:paraId="786B51D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419E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30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386A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3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130D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BC48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05F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j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0F6A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4599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DAA4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B0076E" w:rsidRPr="00CD1609" w14:paraId="57CC4CB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0A23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let-7i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B050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3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D6FA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5E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4.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D03F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71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DC31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32C1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E5DA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B0076E" w:rsidRPr="00CD1609" w14:paraId="694CEC9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7583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6842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083C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4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D74C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51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4949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29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5065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1659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322D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B0076E" w:rsidRPr="00CD1609" w14:paraId="77F1361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D76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88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92E2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4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537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B49D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C5A6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3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4FC2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A631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848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B0076E" w:rsidRPr="00CD1609" w14:paraId="762AEAC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3E9C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31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CCC7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4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CC23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412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578E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C4B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10D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E55B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</w:tr>
      <w:tr w:rsidR="00B0076E" w:rsidRPr="00CD1609" w14:paraId="58F1316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DAEF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sa-miR-1468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DBEC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.9E-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BAC1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6784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b/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07E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86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9B13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F711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1E2A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</w:tr>
      <w:tr w:rsidR="00B0076E" w:rsidRPr="00CD1609" w14:paraId="77409ED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2201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668C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F54C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3CA4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4E9C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9503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7D89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C63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</w:tr>
      <w:tr w:rsidR="00B0076E" w:rsidRPr="00CD1609" w14:paraId="629C0BE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380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45F0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4EE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23A2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D9BE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3779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FA0F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E032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50</w:t>
            </w:r>
          </w:p>
        </w:tc>
      </w:tr>
      <w:tr w:rsidR="00B0076E" w:rsidRPr="00CD1609" w14:paraId="083D321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20FE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39C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7DB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27BE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8C72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87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DFD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9CD1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4F8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</w:tr>
      <w:tr w:rsidR="00B0076E" w:rsidRPr="00CD1609" w14:paraId="33DB73AF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7DD4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17BE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A6DA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EB19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F874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4B88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907A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C3B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</w:tr>
      <w:tr w:rsidR="00B0076E" w:rsidRPr="00CD1609" w14:paraId="090E0BB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1C94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2A3C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2932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3913C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79DB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27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B27B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F590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7D25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</w:tr>
      <w:tr w:rsidR="00B0076E" w:rsidRPr="00CD1609" w14:paraId="246DD96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0BF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F094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4B18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A764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9836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769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1C91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B78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C261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</w:tr>
      <w:tr w:rsidR="00B0076E" w:rsidRPr="00CD1609" w14:paraId="4620B37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951D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5FC7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2A2F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2B9BE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C89F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98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5775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FF75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0509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</w:tr>
      <w:tr w:rsidR="00B0076E" w:rsidRPr="00CD1609" w14:paraId="7B3E9A54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59F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5E12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B6F7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FB09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AAC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50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FD7E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BA97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20D2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</w:tr>
      <w:tr w:rsidR="00B0076E" w:rsidRPr="00CD1609" w14:paraId="0118F99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3859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8120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83DC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7E892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1EFA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84A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79EA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D8D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</w:tr>
      <w:tr w:rsidR="00B0076E" w:rsidRPr="00CD1609" w14:paraId="6999C4A7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B05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C388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14B1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A861A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757A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9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9A09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1B5C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7DB6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B0076E" w:rsidRPr="00CD1609" w14:paraId="1A58FCC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A35A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817B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3749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DABC3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333E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6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BEE0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66D3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88A2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</w:tr>
      <w:tr w:rsidR="00B0076E" w:rsidRPr="00CD1609" w14:paraId="7A4DF62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5DC0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780F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B5DF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FDB11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DFF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511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3B07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5A5D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6FB9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</w:tr>
      <w:tr w:rsidR="00B0076E" w:rsidRPr="00CD1609" w14:paraId="572CFD2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9993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721C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6B5F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092D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DF31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6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44B1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0B9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818D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</w:tr>
      <w:tr w:rsidR="00B0076E" w:rsidRPr="00CD1609" w14:paraId="22C1B08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91C0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4EB3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9032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B4FC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15AB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89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2FAC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A556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BB02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</w:tr>
      <w:tr w:rsidR="00B0076E" w:rsidRPr="00CD1609" w14:paraId="301A33E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E9F4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2793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1BD0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E75C9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9869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D689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2F8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1BF7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</w:tr>
      <w:tr w:rsidR="00B0076E" w:rsidRPr="00CD1609" w14:paraId="6A82E5C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62DC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858E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890A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34479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6809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78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0084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998E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CAAD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</w:tr>
      <w:tr w:rsidR="00B0076E" w:rsidRPr="00CD1609" w14:paraId="07D8C3C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5DD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DF1B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F697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3F5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1CF0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0e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FAC6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124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667C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</w:tr>
      <w:tr w:rsidR="00B0076E" w:rsidRPr="00CD1609" w14:paraId="7484179F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B1B0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9D4A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0127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0319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C7FE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48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44E6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1E00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C2F0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</w:tr>
      <w:tr w:rsidR="00B0076E" w:rsidRPr="00CD1609" w14:paraId="5AF6620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B1BF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B6C5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79773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9F4D0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1A7D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77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048C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5EA0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06E5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</w:tr>
      <w:tr w:rsidR="00B0076E" w:rsidRPr="00CD1609" w14:paraId="718CF4CF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BF05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F800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0AC7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55C8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B4DD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6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6A7D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1E8D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ED5C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</w:tr>
      <w:tr w:rsidR="00B0076E" w:rsidRPr="00CD1609" w14:paraId="41712EF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8933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4CC7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409F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FB07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257C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DE86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A587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1AAC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</w:tr>
      <w:tr w:rsidR="00B0076E" w:rsidRPr="00CD1609" w14:paraId="4E10F68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3AD0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26DB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8D75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9B264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D905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76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7A75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C46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7003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</w:tr>
      <w:tr w:rsidR="00B0076E" w:rsidRPr="00CD1609" w14:paraId="59E4E13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DA4A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37DA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9475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39BBE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AA38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23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FAA1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DE5F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CF16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15</w:t>
            </w:r>
          </w:p>
        </w:tc>
      </w:tr>
      <w:tr w:rsidR="00B0076E" w:rsidRPr="00CD1609" w14:paraId="79A87B7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1DA8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A013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DFC2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EC46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1564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at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861E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088B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9143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B0076E" w:rsidRPr="00CD1609" w14:paraId="5BDE4A34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61C2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3421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179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2F45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5B09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116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5312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89C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D750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</w:tr>
      <w:tr w:rsidR="00B0076E" w:rsidRPr="00CD1609" w14:paraId="289DE08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1987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3C6F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46CD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11541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936A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00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28EE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1969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710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B0076E" w:rsidRPr="00CD1609" w14:paraId="6BA59BB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C22A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9C7D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64C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9A3C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499E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2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1364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BB8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1F2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</w:tr>
      <w:tr w:rsidR="00B0076E" w:rsidRPr="00CD1609" w14:paraId="51E9B75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3D9A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1C69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C706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1592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6851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D6FB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4AD6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E33E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</w:tr>
      <w:tr w:rsidR="00B0076E" w:rsidRPr="00CD1609" w14:paraId="553CB85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BC56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9B6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6342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9A6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034C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54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535F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5359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6371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</w:tr>
      <w:tr w:rsidR="00B0076E" w:rsidRPr="00CD1609" w14:paraId="2FF0DDF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8978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AF40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0C1C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5E3B4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D3B0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64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E055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06C6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B2D9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</w:tr>
      <w:tr w:rsidR="00B0076E" w:rsidRPr="00CD1609" w14:paraId="27F867DD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F3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1D8A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159D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0292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C76F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150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D40C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B7BD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EDF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</w:tr>
      <w:tr w:rsidR="00B0076E" w:rsidRPr="00CD1609" w14:paraId="3CF4E8E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54D2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E5A3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6CF1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43FA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C069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30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5F65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7805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3F18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</w:tr>
      <w:tr w:rsidR="00B0076E" w:rsidRPr="00CD1609" w14:paraId="23877E3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70C1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73D4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67063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24428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833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38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039F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C6FC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9F8B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</w:tr>
      <w:tr w:rsidR="00B0076E" w:rsidRPr="00CD1609" w14:paraId="2000553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2CA5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A5AA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5999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1B0D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D51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FA00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BF96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AABD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</w:tr>
      <w:tr w:rsidR="00B0076E" w:rsidRPr="00CD1609" w14:paraId="63EC0BB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ED1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E3C5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E675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E7CB9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39E1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78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402B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8E8B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4A43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31</w:t>
            </w:r>
          </w:p>
        </w:tc>
      </w:tr>
      <w:tr w:rsidR="00B0076E" w:rsidRPr="00CD1609" w14:paraId="35051D7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9A8C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D5A9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A6EB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70E7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DCB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613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6B2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D41F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859A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</w:tr>
      <w:tr w:rsidR="00B0076E" w:rsidRPr="00CD1609" w14:paraId="097EEEE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FD8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2277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FCAE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7EA3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21CB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3C02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EF91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6192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</w:tr>
      <w:tr w:rsidR="00B0076E" w:rsidRPr="00CD1609" w14:paraId="7816259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05E5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15AC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25D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D512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EEBA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8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459F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D085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5CBB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</w:tr>
      <w:tr w:rsidR="00B0076E" w:rsidRPr="00CD1609" w14:paraId="6C9E038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C1AF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285B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0821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7B10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9D73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010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196D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3C13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84D6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B0076E" w:rsidRPr="00CD1609" w14:paraId="787E01E7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ABBE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7164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EBD0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7369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753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29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B6C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3DD1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58B4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</w:tr>
      <w:tr w:rsidR="00B0076E" w:rsidRPr="00CD1609" w14:paraId="5991BA7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C01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4DAE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E0DA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FB68A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75F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910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B86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18E7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32F7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2</w:t>
            </w:r>
          </w:p>
        </w:tc>
      </w:tr>
      <w:tr w:rsidR="00B0076E" w:rsidRPr="00CD1609" w14:paraId="4B405F0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F1A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52A4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479E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57A05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6E9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2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F61D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95F4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90F6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B0076E" w:rsidRPr="00CD1609" w14:paraId="11D9719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228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886B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4BCB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DF6C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0006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B9AB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87D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4706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</w:tr>
      <w:tr w:rsidR="00B0076E" w:rsidRPr="00CD1609" w14:paraId="0DEDB4A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79AF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481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ACF8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7631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AEAE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5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357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53A3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7268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B0076E" w:rsidRPr="00CD1609" w14:paraId="08727BB4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839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553C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BECE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6489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9B6F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00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CB10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FC26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4B4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B0076E" w:rsidRPr="00CD1609" w14:paraId="43E149DF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05AD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8E72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7C9B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21418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9D9C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460D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3DEC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5C3B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</w:tr>
      <w:tr w:rsidR="00B0076E" w:rsidRPr="00CD1609" w14:paraId="5705676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BD16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DD4C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9C1F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4217C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587C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03a-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6051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E986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8843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B0076E" w:rsidRPr="00CD1609" w14:paraId="12FB0D2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EB0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3350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5C86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4D042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6557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645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94F7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B03B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674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</w:tr>
      <w:tr w:rsidR="00B0076E" w:rsidRPr="00CD1609" w14:paraId="7AA34AC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4FB7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0040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888A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EE993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378C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87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C617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4453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E66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</w:tr>
      <w:tr w:rsidR="00B0076E" w:rsidRPr="00CD1609" w14:paraId="6378AD6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8232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8B8C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7393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F9A9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FBB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9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8237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4EFE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7E2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B0076E" w:rsidRPr="00CD1609" w14:paraId="454103D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23A3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2C7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A843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EEC6C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0DF2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0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D8EA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621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45D6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</w:tr>
      <w:tr w:rsidR="00B0076E" w:rsidRPr="00CD1609" w14:paraId="30D936C7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C9EB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12C3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9349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4123A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EE8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B42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434F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0041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12</w:t>
            </w:r>
          </w:p>
        </w:tc>
      </w:tr>
      <w:tr w:rsidR="00B0076E" w:rsidRPr="00CD1609" w14:paraId="778DFD4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73D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C2A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78B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76AC7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848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307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0D1D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6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F8A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28AA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90</w:t>
            </w:r>
          </w:p>
        </w:tc>
      </w:tr>
      <w:tr w:rsidR="00B0076E" w:rsidRPr="00CD1609" w14:paraId="00F4949F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9CFF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B8A9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0E9F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BC500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173E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85C2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3377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327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</w:tr>
      <w:tr w:rsidR="00B0076E" w:rsidRPr="00CD1609" w14:paraId="3ACB142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6358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F9A5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0BFF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04D34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96C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A8CA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FBD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8456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20</w:t>
            </w:r>
          </w:p>
        </w:tc>
      </w:tr>
      <w:tr w:rsidR="00B0076E" w:rsidRPr="00CD1609" w14:paraId="49B2F9E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FE0B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BFB0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A511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61B33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E5BA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81d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FE81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2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8B2C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0052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</w:tr>
      <w:tr w:rsidR="00B0076E" w:rsidRPr="00CD1609" w14:paraId="483C132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882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653E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E8C6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2FE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17A6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0A8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F87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F69D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</w:tr>
      <w:tr w:rsidR="00B0076E" w:rsidRPr="00CD1609" w14:paraId="33A30DAB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6B16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0A32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F9D6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665E3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F9DC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2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43C0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07C0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26F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</w:tr>
      <w:tr w:rsidR="00B0076E" w:rsidRPr="00CD1609" w14:paraId="336516D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0390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8AE9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DAF2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5CAD4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3086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o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6F62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EAEC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FC5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</w:tr>
      <w:tr w:rsidR="00B0076E" w:rsidRPr="00CD1609" w14:paraId="15D0CD6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9D92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D472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E5DC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1971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EB6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718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D637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C85F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C63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</w:tr>
      <w:tr w:rsidR="00B0076E" w:rsidRPr="00CD1609" w14:paraId="76EEC14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4EE5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7639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5046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6CE1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E218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0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9F12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5DB6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E138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B0076E" w:rsidRPr="00CD1609" w14:paraId="1BF5B51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8DDD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25C0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1BF8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E6ED8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F408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00c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ADF1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D7F1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0D05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</w:tr>
      <w:tr w:rsidR="00B0076E" w:rsidRPr="00CD1609" w14:paraId="4B65F99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0BCD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A937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8685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7B43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956F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c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B89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B4C8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492F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</w:tr>
      <w:tr w:rsidR="00B0076E" w:rsidRPr="00CD1609" w14:paraId="658A0F9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5387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373C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CCD7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32EF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D806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o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33AD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4508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07E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</w:tr>
      <w:tr w:rsidR="00B0076E" w:rsidRPr="00CD1609" w14:paraId="107CD32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54E2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310E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BF0F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904E8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E20C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am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D67A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E9CA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C9FD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</w:tr>
      <w:tr w:rsidR="00B0076E" w:rsidRPr="00CD1609" w14:paraId="416573E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D1CB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7B8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8EF7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75569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48B4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au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0705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6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1DCD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2294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</w:tr>
      <w:tr w:rsidR="00B0076E" w:rsidRPr="00CD1609" w14:paraId="73025A0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8E8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5C06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392D3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48D3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9FB1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90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2EDE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DD8D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477B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</w:tr>
      <w:tr w:rsidR="00B0076E" w:rsidRPr="00CD1609" w14:paraId="031FAB54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028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1BC0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6265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A99DE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E2E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06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7223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7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897C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4B56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64</w:t>
            </w:r>
          </w:p>
        </w:tc>
      </w:tr>
      <w:tr w:rsidR="00B0076E" w:rsidRPr="00CD1609" w14:paraId="2B52B82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C5B8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F413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6251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8AC3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42FF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1237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9AAE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E154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B0076E" w:rsidRPr="00CD1609" w14:paraId="6DCDCF6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EAF7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D59A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CF6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49E2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C0F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BD2C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19FE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FBCE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</w:tr>
      <w:tr w:rsidR="00B0076E" w:rsidRPr="00CD1609" w14:paraId="798CAE7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B00E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D9CD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5D90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429AC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FB1F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ay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BC5D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0E8D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B0D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B0076E" w:rsidRPr="00CD1609" w14:paraId="2A2F059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E42A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F3A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4537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21235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1545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D8CA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AF1C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B830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</w:tr>
      <w:tr w:rsidR="00B0076E" w:rsidRPr="00CD1609" w14:paraId="46E3D5D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6BF2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560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CF2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8E8A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D24A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79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37F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3BAA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C3B8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  <w:tr w:rsidR="00B0076E" w:rsidRPr="00CD1609" w14:paraId="7CB68CA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ED33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9134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697F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19A07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EE5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01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9E28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3989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1293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</w:tr>
      <w:tr w:rsidR="00B0076E" w:rsidRPr="00CD1609" w14:paraId="1783C887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EB7B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AA14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8EFD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4EE0E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D73B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503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D0B3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4581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3F75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</w:tr>
      <w:tr w:rsidR="00B0076E" w:rsidRPr="00CD1609" w14:paraId="0960514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09E5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308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0F0E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7A948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632A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94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2287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7BB2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43B3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</w:tr>
      <w:tr w:rsidR="00B0076E" w:rsidRPr="00CD1609" w14:paraId="15EEC14D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9B46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BB1E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5ECB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75951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A1F5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52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0245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E129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CED0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</w:tr>
      <w:tr w:rsidR="00B0076E" w:rsidRPr="00CD1609" w14:paraId="09B355E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A559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1E7D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8954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37AA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5BC9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9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1288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837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2DD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</w:tr>
      <w:tr w:rsidR="00B0076E" w:rsidRPr="00CD1609" w14:paraId="3506934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2DC1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1B358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A2D2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235F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DED1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5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B44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692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8CB9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B0076E" w:rsidRPr="00CD1609" w14:paraId="252034B5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CF2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2947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99B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4887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49F9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92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B339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698C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0906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4.77</w:t>
            </w:r>
          </w:p>
        </w:tc>
      </w:tr>
      <w:tr w:rsidR="00B0076E" w:rsidRPr="00CD1609" w14:paraId="692473E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2B83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826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559C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FA63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F92A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89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506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B9F0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323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</w:tr>
      <w:tr w:rsidR="00B0076E" w:rsidRPr="00CD1609" w14:paraId="75D2CE0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36A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F81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B610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52F7E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BBD3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425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74CB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6B8A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6FD5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</w:tr>
      <w:tr w:rsidR="00B0076E" w:rsidRPr="00CD1609" w14:paraId="69F9689D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7867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E507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262F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A6C87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23AA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let-7f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0062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A0EC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653C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5.01</w:t>
            </w:r>
          </w:p>
        </w:tc>
      </w:tr>
      <w:tr w:rsidR="00B0076E" w:rsidRPr="00CD1609" w14:paraId="19D214B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F2F0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BA07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EFC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9B89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BC9D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928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ABAB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992C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10B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</w:tr>
      <w:tr w:rsidR="00B0076E" w:rsidRPr="00CD1609" w14:paraId="39655DC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1C90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A313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EE7B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D38EC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D617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1FB9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E6B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034C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</w:tr>
      <w:tr w:rsidR="00B0076E" w:rsidRPr="00CD1609" w14:paraId="65F21BD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B90E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3DB0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71403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75BFE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0F7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let-7c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3D1F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A391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BCFD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</w:tr>
      <w:tr w:rsidR="00B0076E" w:rsidRPr="00CD1609" w14:paraId="081E99E4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2D6A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2A74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929DC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7C48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C10C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50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CFEC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8147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67EE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B0076E" w:rsidRPr="00CD1609" w14:paraId="097128E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287F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7A55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DD4F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EE415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1053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64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21E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7B55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8D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</w:tr>
      <w:tr w:rsidR="00B0076E" w:rsidRPr="00CD1609" w14:paraId="628B107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A3C5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D86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0D35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8B993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417B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628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F979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8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80F8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1E9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</w:tr>
      <w:tr w:rsidR="00B0076E" w:rsidRPr="00CD1609" w14:paraId="17E6A2D7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405F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BE6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A2733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EB3E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99A9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8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C404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A27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8057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</w:tr>
      <w:tr w:rsidR="00B0076E" w:rsidRPr="00CD1609" w14:paraId="445E2A0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1C83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A524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32A09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0769C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3024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A71A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7A93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301F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</w:tr>
      <w:tr w:rsidR="00B0076E" w:rsidRPr="00CD1609" w14:paraId="1D7AA0E6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3B1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6EF2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1FEF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01CDB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DB7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42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6EB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0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F500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F0B8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</w:tr>
      <w:tr w:rsidR="00B0076E" w:rsidRPr="00CD1609" w14:paraId="30E4BA8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636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0798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3CCA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DC4A8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E332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03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D3C00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1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3CE4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E350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B0076E" w:rsidRPr="00CD1609" w14:paraId="26DF8109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4082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ACFAF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E59E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B808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FA3A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6E07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E0D0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75AB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</w:tr>
      <w:tr w:rsidR="00B0076E" w:rsidRPr="00CD1609" w14:paraId="5111AFD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6015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8D5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0626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BB434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FDD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99b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3F25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3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57C8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811DB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</w:tr>
      <w:tr w:rsidR="00B0076E" w:rsidRPr="00CD1609" w14:paraId="656DAD7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78B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6FC1D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2A7E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FE158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CF0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0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7F6A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4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DF85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E577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</w:tr>
      <w:tr w:rsidR="00B0076E" w:rsidRPr="00CD1609" w14:paraId="3566AD3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4B48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7F8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1F62B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DBC32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854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42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B010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777D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8C47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</w:tr>
      <w:tr w:rsidR="00B0076E" w:rsidRPr="00CD1609" w14:paraId="4C3C707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05E4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E1D03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BFE0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CB818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F45F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CC98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B6ED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74C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</w:tr>
      <w:tr w:rsidR="00B0076E" w:rsidRPr="00CD1609" w14:paraId="3279EFD8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24A3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5C51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61A0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089BA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09DF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548d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87D5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E764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CA10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B0076E" w:rsidRPr="00CD1609" w14:paraId="2E887A7E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2FFC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FB4A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70DB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6ECEA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BC45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81c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9488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1337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0722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</w:tr>
      <w:tr w:rsidR="00B0076E" w:rsidRPr="00CD1609" w14:paraId="417B9713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0075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9C91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4675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CD6B6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5CBC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4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65C9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5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FC0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6216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</w:tr>
      <w:tr w:rsidR="00B0076E" w:rsidRPr="00CD1609" w14:paraId="74D54930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F921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3C3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1AB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B9C13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F443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29a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8DE7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BC8C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19D8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</w:tr>
      <w:tr w:rsidR="00B0076E" w:rsidRPr="00CD1609" w14:paraId="3E65C6D1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AE0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1F220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2763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DE57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9A72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1306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E6C98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8CC7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A16B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</w:tr>
      <w:tr w:rsidR="00B0076E" w:rsidRPr="00CD1609" w14:paraId="2E818067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081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7E465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1DD9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DEC93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9A8A1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28-3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7118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7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8A7E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F5CA2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2.06</w:t>
            </w:r>
          </w:p>
        </w:tc>
      </w:tr>
      <w:tr w:rsidR="00B0076E" w:rsidRPr="00CD1609" w14:paraId="560DC18A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7C92F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DDAC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EE1CE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969AF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8543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173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37C5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8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64F4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C34A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B0076E" w:rsidRPr="00CD1609" w14:paraId="15DE19D2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AC2A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7A9B7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69EE2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A0FED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1F069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331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0A29E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9.9E-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B6343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BCF57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B0076E" w:rsidRPr="00CD1609" w14:paraId="34EBEBBC" w14:textId="77777777" w:rsidTr="00575486">
        <w:trPr>
          <w:trHeight w:val="26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13F4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F376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CD4F4" w14:textId="77777777" w:rsidR="00B0076E" w:rsidRPr="00CD1609" w:rsidRDefault="00B0076E" w:rsidP="0057548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25B60" w14:textId="77777777" w:rsidR="00B0076E" w:rsidRPr="00CD1609" w:rsidRDefault="00B0076E" w:rsidP="00575486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83756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hsa-miR-99b-5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FA054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0E+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984C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D7705" w14:textId="77777777" w:rsidR="00B0076E" w:rsidRPr="00CD1609" w:rsidRDefault="00B0076E" w:rsidP="0057548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D1609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</w:tr>
    </w:tbl>
    <w:p w14:paraId="59BF5AF2" w14:textId="77777777" w:rsidR="00B0076E" w:rsidRPr="001C0CD7" w:rsidRDefault="00B0076E" w:rsidP="00B0076E">
      <w:pPr>
        <w:pStyle w:val="ListParagraph"/>
        <w:rPr>
          <w:b/>
        </w:rPr>
      </w:pPr>
    </w:p>
    <w:p w14:paraId="1D10D2FA" w14:textId="77777777" w:rsidR="00B0076E" w:rsidRPr="00062C65" w:rsidRDefault="00B0076E" w:rsidP="00B0076E"/>
    <w:p w14:paraId="7C4523E0" w14:textId="77777777" w:rsidR="00D07F77" w:rsidRDefault="00D07F77"/>
    <w:sectPr w:rsidR="00D07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Liberation Serif">
    <w:altName w:val="Times New Roman"/>
    <w:charset w:val="00"/>
    <w:family w:val="roman"/>
    <w:pitch w:val="variable"/>
  </w:font>
  <w:font w:name="Helvetica"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Times New Roman;stixgeneral;ser">
    <w:charset w:val="00"/>
    <w:family w:val="roman"/>
    <w:pitch w:val="variable"/>
    <w:sig w:usb0="00000003" w:usb1="00000000" w:usb2="00000000" w:usb3="00000000" w:csb0="00000001" w:csb1="00000000"/>
  </w:font>
  <w:font w:name="OpenSymbol">
    <w:altName w:val="Arial Unicode MS"/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3EA7"/>
    <w:multiLevelType w:val="hybridMultilevel"/>
    <w:tmpl w:val="F7C28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14E0B"/>
    <w:multiLevelType w:val="multilevel"/>
    <w:tmpl w:val="63263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00163F"/>
    <w:multiLevelType w:val="hybridMultilevel"/>
    <w:tmpl w:val="C5A60AC0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50C88"/>
    <w:multiLevelType w:val="hybridMultilevel"/>
    <w:tmpl w:val="F7C28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9730E"/>
    <w:multiLevelType w:val="multilevel"/>
    <w:tmpl w:val="4D58A4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FF153F"/>
    <w:multiLevelType w:val="hybridMultilevel"/>
    <w:tmpl w:val="A8B0E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6136BD"/>
    <w:multiLevelType w:val="hybridMultilevel"/>
    <w:tmpl w:val="1D3E1AD4"/>
    <w:lvl w:ilvl="0" w:tplc="8248736A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CD6FC0"/>
    <w:multiLevelType w:val="multilevel"/>
    <w:tmpl w:val="EB4EB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107F85"/>
    <w:multiLevelType w:val="hybridMultilevel"/>
    <w:tmpl w:val="00D2D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4A33A4"/>
    <w:multiLevelType w:val="hybridMultilevel"/>
    <w:tmpl w:val="00D2D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3C2892"/>
    <w:multiLevelType w:val="multilevel"/>
    <w:tmpl w:val="3A76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AC67FD"/>
    <w:multiLevelType w:val="multilevel"/>
    <w:tmpl w:val="35603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7242776"/>
    <w:multiLevelType w:val="hybridMultilevel"/>
    <w:tmpl w:val="3E3C0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0E3209"/>
    <w:multiLevelType w:val="multilevel"/>
    <w:tmpl w:val="7826A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5D068A"/>
    <w:multiLevelType w:val="hybridMultilevel"/>
    <w:tmpl w:val="60C613A6"/>
    <w:lvl w:ilvl="0" w:tplc="5C8CEB02">
      <w:start w:val="1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5640DF"/>
    <w:multiLevelType w:val="hybridMultilevel"/>
    <w:tmpl w:val="48EA98E6"/>
    <w:lvl w:ilvl="0" w:tplc="92BEE87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1D2C73"/>
    <w:multiLevelType w:val="hybridMultilevel"/>
    <w:tmpl w:val="3ED6282C"/>
    <w:lvl w:ilvl="0" w:tplc="A7A274FA">
      <w:start w:val="1"/>
      <w:numFmt w:val="decimal"/>
      <w:lvlText w:val="%1."/>
      <w:lvlJc w:val="left"/>
      <w:pPr>
        <w:ind w:left="720" w:hanging="360"/>
      </w:pPr>
      <w:rPr>
        <w:rFonts w:eastAsia="Times New Roman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662698"/>
    <w:multiLevelType w:val="hybridMultilevel"/>
    <w:tmpl w:val="1FE4D7B0"/>
    <w:lvl w:ilvl="0" w:tplc="8BC69FA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4A4FD7"/>
    <w:multiLevelType w:val="hybridMultilevel"/>
    <w:tmpl w:val="FA925C8E"/>
    <w:lvl w:ilvl="0" w:tplc="A248446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3B369C6"/>
    <w:multiLevelType w:val="hybridMultilevel"/>
    <w:tmpl w:val="2BCA66CA"/>
    <w:lvl w:ilvl="0" w:tplc="35BE20DE">
      <w:start w:val="1"/>
      <w:numFmt w:val="lowerLetter"/>
      <w:lvlText w:val="%1)"/>
      <w:lvlJc w:val="left"/>
      <w:pPr>
        <w:ind w:left="720" w:hanging="360"/>
      </w:pPr>
      <w:rPr>
        <w:rFonts w:eastAsia="Times New Roman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A240F3"/>
    <w:multiLevelType w:val="hybridMultilevel"/>
    <w:tmpl w:val="55A069FC"/>
    <w:lvl w:ilvl="0" w:tplc="A66AD9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F5493D"/>
    <w:multiLevelType w:val="hybridMultilevel"/>
    <w:tmpl w:val="AD180332"/>
    <w:lvl w:ilvl="0" w:tplc="14E27AE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D22DEF"/>
    <w:multiLevelType w:val="hybridMultilevel"/>
    <w:tmpl w:val="8758DC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7"/>
  </w:num>
  <w:num w:numId="3">
    <w:abstractNumId w:val="21"/>
  </w:num>
  <w:num w:numId="4">
    <w:abstractNumId w:val="19"/>
  </w:num>
  <w:num w:numId="5">
    <w:abstractNumId w:val="16"/>
  </w:num>
  <w:num w:numId="6">
    <w:abstractNumId w:val="8"/>
  </w:num>
  <w:num w:numId="7">
    <w:abstractNumId w:val="9"/>
  </w:num>
  <w:num w:numId="8">
    <w:abstractNumId w:val="2"/>
  </w:num>
  <w:num w:numId="9">
    <w:abstractNumId w:val="18"/>
  </w:num>
  <w:num w:numId="10">
    <w:abstractNumId w:val="7"/>
  </w:num>
  <w:num w:numId="11">
    <w:abstractNumId w:val="12"/>
  </w:num>
  <w:num w:numId="12">
    <w:abstractNumId w:val="10"/>
  </w:num>
  <w:num w:numId="13">
    <w:abstractNumId w:val="13"/>
  </w:num>
  <w:num w:numId="14">
    <w:abstractNumId w:val="11"/>
  </w:num>
  <w:num w:numId="15">
    <w:abstractNumId w:val="1"/>
  </w:num>
  <w:num w:numId="16">
    <w:abstractNumId w:val="4"/>
  </w:num>
  <w:num w:numId="17">
    <w:abstractNumId w:val="5"/>
  </w:num>
  <w:num w:numId="18">
    <w:abstractNumId w:val="20"/>
  </w:num>
  <w:num w:numId="19">
    <w:abstractNumId w:val="14"/>
  </w:num>
  <w:num w:numId="20">
    <w:abstractNumId w:val="22"/>
  </w:num>
  <w:num w:numId="21">
    <w:abstractNumId w:val="6"/>
  </w:num>
  <w:num w:numId="22">
    <w:abstractNumId w:val="3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76E"/>
    <w:rsid w:val="000063C4"/>
    <w:rsid w:val="00B0076E"/>
    <w:rsid w:val="00D07F77"/>
    <w:rsid w:val="00E7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E4BBA"/>
  <w15:chartTrackingRefBased/>
  <w15:docId w15:val="{1468A7DC-74CD-4039-95DE-930CDB3B9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76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0076E"/>
    <w:p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B0076E"/>
    <w:pPr>
      <w:keepNext/>
      <w:keepLines/>
      <w:spacing w:before="40"/>
      <w:outlineLvl w:val="1"/>
    </w:pPr>
    <w:rPr>
      <w:rFonts w:ascii="Calibri Light" w:hAnsi="Calibri Light" w:cs="DejaVu Sans"/>
      <w:color w:val="2F5496"/>
      <w:sz w:val="26"/>
      <w:szCs w:val="26"/>
    </w:rPr>
  </w:style>
  <w:style w:type="paragraph" w:styleId="Heading3">
    <w:name w:val="heading 3"/>
    <w:basedOn w:val="Heading"/>
    <w:link w:val="Heading3Char"/>
    <w:qFormat/>
    <w:rsid w:val="00B0076E"/>
    <w:pPr>
      <w:spacing w:before="140"/>
      <w:outlineLvl w:val="2"/>
    </w:pPr>
    <w:rPr>
      <w:rFonts w:ascii="Liberation Serif" w:eastAsia="DejaVu Sans" w:hAnsi="Liberation Serif" w:cs="DejaVu Sans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76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0076E"/>
    <w:rPr>
      <w:rFonts w:ascii="Times New Roman" w:eastAsia="Calibri" w:hAnsi="Times New Roman" w:cs="Times New Roman"/>
      <w:b/>
      <w:bCs/>
      <w:kern w:val="2"/>
      <w:sz w:val="48"/>
      <w:szCs w:val="48"/>
    </w:rPr>
  </w:style>
  <w:style w:type="character" w:customStyle="1" w:styleId="Heading2Char">
    <w:name w:val="Heading 2 Char"/>
    <w:basedOn w:val="DefaultParagraphFont"/>
    <w:link w:val="Heading2"/>
    <w:qFormat/>
    <w:rsid w:val="00B0076E"/>
    <w:rPr>
      <w:rFonts w:ascii="Calibri Light" w:eastAsia="Calibri" w:hAnsi="Calibri Light" w:cs="DejaVu Sans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B0076E"/>
    <w:rPr>
      <w:rFonts w:ascii="Liberation Serif" w:eastAsia="DejaVu Sans" w:hAnsi="Liberation Serif" w:cs="DejaVu Sans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7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InternetLink">
    <w:name w:val="Internet Link"/>
    <w:basedOn w:val="DefaultParagraphFont"/>
    <w:rsid w:val="00B0076E"/>
    <w:rPr>
      <w:color w:val="0000FF"/>
      <w:u w:val="single"/>
    </w:rPr>
  </w:style>
  <w:style w:type="character" w:customStyle="1" w:styleId="highlight">
    <w:name w:val="highlight"/>
    <w:basedOn w:val="DefaultParagraphFont"/>
    <w:qFormat/>
    <w:rsid w:val="00B0076E"/>
  </w:style>
  <w:style w:type="character" w:styleId="FollowedHyperlink">
    <w:name w:val="FollowedHyperlink"/>
    <w:basedOn w:val="DefaultParagraphFont"/>
    <w:uiPriority w:val="99"/>
    <w:qFormat/>
    <w:rsid w:val="00B0076E"/>
    <w:rPr>
      <w:color w:val="954F72"/>
      <w:u w:val="single"/>
    </w:rPr>
  </w:style>
  <w:style w:type="character" w:styleId="HTMLCite">
    <w:name w:val="HTML Cite"/>
    <w:basedOn w:val="DefaultParagraphFont"/>
    <w:qFormat/>
    <w:rsid w:val="00B0076E"/>
    <w:rPr>
      <w:i/>
      <w:iCs/>
    </w:rPr>
  </w:style>
  <w:style w:type="character" w:customStyle="1" w:styleId="s1">
    <w:name w:val="s1"/>
    <w:basedOn w:val="DefaultParagraphFont"/>
    <w:qFormat/>
    <w:rsid w:val="00B0076E"/>
    <w:rPr>
      <w:rFonts w:ascii="Helvetica" w:hAnsi="Helvetica"/>
      <w:sz w:val="8"/>
      <w:szCs w:val="8"/>
    </w:rPr>
  </w:style>
  <w:style w:type="character" w:customStyle="1" w:styleId="TitleChar">
    <w:name w:val="Title Char"/>
    <w:aliases w:val="title Char"/>
    <w:basedOn w:val="DefaultParagraphFont"/>
    <w:uiPriority w:val="10"/>
    <w:qFormat/>
    <w:rsid w:val="00B0076E"/>
    <w:rPr>
      <w:rFonts w:ascii="Times New Roman" w:hAnsi="Times New Roman" w:cs="Times New Roman"/>
    </w:rPr>
  </w:style>
  <w:style w:type="character" w:customStyle="1" w:styleId="jrnl">
    <w:name w:val="jrnl"/>
    <w:basedOn w:val="DefaultParagraphFont"/>
    <w:qFormat/>
    <w:rsid w:val="00B0076E"/>
  </w:style>
  <w:style w:type="character" w:customStyle="1" w:styleId="s2">
    <w:name w:val="s2"/>
    <w:basedOn w:val="DefaultParagraphFont"/>
    <w:qFormat/>
    <w:rsid w:val="00B0076E"/>
    <w:rPr>
      <w:color w:val="23A8DB"/>
    </w:rPr>
  </w:style>
  <w:style w:type="character" w:customStyle="1" w:styleId="ListLabel1">
    <w:name w:val="ListLabel 1"/>
    <w:qFormat/>
    <w:rsid w:val="00B0076E"/>
    <w:rPr>
      <w:color w:val="222222"/>
      <w:sz w:val="21"/>
    </w:rPr>
  </w:style>
  <w:style w:type="character" w:customStyle="1" w:styleId="ListLabel2">
    <w:name w:val="ListLabel 2"/>
    <w:qFormat/>
    <w:rsid w:val="00B0076E"/>
    <w:rPr>
      <w:lang w:val="en-GB"/>
    </w:rPr>
  </w:style>
  <w:style w:type="character" w:customStyle="1" w:styleId="ListLabel3">
    <w:name w:val="ListLabel 3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4">
    <w:name w:val="ListLabel 4"/>
    <w:qFormat/>
    <w:rsid w:val="00B0076E"/>
    <w:rPr>
      <w:lang w:val="en-GB"/>
    </w:rPr>
  </w:style>
  <w:style w:type="character" w:customStyle="1" w:styleId="ListLabel5">
    <w:name w:val="ListLabel 5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6">
    <w:name w:val="ListLabel 6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7">
    <w:name w:val="ListLabel 7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8">
    <w:name w:val="ListLabel 8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9">
    <w:name w:val="ListLabel 9"/>
    <w:qFormat/>
    <w:rsid w:val="00B0076E"/>
    <w:rPr>
      <w:lang w:val="en-GB"/>
    </w:rPr>
  </w:style>
  <w:style w:type="character" w:customStyle="1" w:styleId="ListLabel10">
    <w:name w:val="ListLabel 10"/>
    <w:qFormat/>
    <w:rsid w:val="00B0076E"/>
    <w:rPr>
      <w:rFonts w:ascii="Times New Roman" w:hAnsi="Times New Roman"/>
      <w:sz w:val="24"/>
      <w:szCs w:val="24"/>
      <w:lang w:val="en-GB"/>
    </w:rPr>
  </w:style>
  <w:style w:type="character" w:styleId="Emphasis">
    <w:name w:val="Emphasis"/>
    <w:uiPriority w:val="20"/>
    <w:qFormat/>
    <w:rsid w:val="00B0076E"/>
    <w:rPr>
      <w:i/>
      <w:iCs/>
    </w:rPr>
  </w:style>
  <w:style w:type="character" w:customStyle="1" w:styleId="ListLabel11">
    <w:name w:val="ListLabel 11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12">
    <w:name w:val="ListLabel 12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13">
    <w:name w:val="ListLabel 13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14">
    <w:name w:val="ListLabel 14"/>
    <w:qFormat/>
    <w:rsid w:val="00B0076E"/>
    <w:rPr>
      <w:lang w:val="en-GB"/>
    </w:rPr>
  </w:style>
  <w:style w:type="character" w:customStyle="1" w:styleId="ListLabel15">
    <w:name w:val="ListLabel 15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16">
    <w:name w:val="ListLabel 16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17">
    <w:name w:val="ListLabel 17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18">
    <w:name w:val="ListLabel 18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19">
    <w:name w:val="ListLabel 19"/>
    <w:qFormat/>
    <w:rsid w:val="00B0076E"/>
    <w:rPr>
      <w:lang w:val="en-GB"/>
    </w:rPr>
  </w:style>
  <w:style w:type="character" w:customStyle="1" w:styleId="ListLabel20">
    <w:name w:val="ListLabel 20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21">
    <w:name w:val="ListLabel 21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22">
    <w:name w:val="ListLabel 22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23">
    <w:name w:val="ListLabel 23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24">
    <w:name w:val="ListLabel 24"/>
    <w:qFormat/>
    <w:rsid w:val="00B0076E"/>
    <w:rPr>
      <w:lang w:val="en-GB"/>
    </w:rPr>
  </w:style>
  <w:style w:type="character" w:customStyle="1" w:styleId="ListLabel25">
    <w:name w:val="ListLabel 25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26">
    <w:name w:val="ListLabel 26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27">
    <w:name w:val="ListLabel 27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28">
    <w:name w:val="ListLabel 28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29">
    <w:name w:val="ListLabel 29"/>
    <w:qFormat/>
    <w:rsid w:val="00B0076E"/>
    <w:rPr>
      <w:lang w:val="en-GB"/>
    </w:rPr>
  </w:style>
  <w:style w:type="character" w:customStyle="1" w:styleId="ListLabel30">
    <w:name w:val="ListLabel 30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31">
    <w:name w:val="ListLabel 31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32">
    <w:name w:val="ListLabel 32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33">
    <w:name w:val="ListLabel 33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34">
    <w:name w:val="ListLabel 34"/>
    <w:qFormat/>
    <w:rsid w:val="00B0076E"/>
    <w:rPr>
      <w:lang w:val="en-GB"/>
    </w:rPr>
  </w:style>
  <w:style w:type="character" w:customStyle="1" w:styleId="ListLabel35">
    <w:name w:val="ListLabel 35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36">
    <w:name w:val="ListLabel 36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37">
    <w:name w:val="ListLabel 37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38">
    <w:name w:val="ListLabel 38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39">
    <w:name w:val="ListLabel 39"/>
    <w:qFormat/>
    <w:rsid w:val="00B0076E"/>
    <w:rPr>
      <w:lang w:val="en-GB"/>
    </w:rPr>
  </w:style>
  <w:style w:type="character" w:customStyle="1" w:styleId="ListLabel40">
    <w:name w:val="ListLabel 40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41">
    <w:name w:val="ListLabel 41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42">
    <w:name w:val="ListLabel 42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43">
    <w:name w:val="ListLabel 43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44">
    <w:name w:val="ListLabel 44"/>
    <w:qFormat/>
    <w:rsid w:val="00B0076E"/>
    <w:rPr>
      <w:lang w:val="en-GB"/>
    </w:rPr>
  </w:style>
  <w:style w:type="character" w:customStyle="1" w:styleId="ListLabel45">
    <w:name w:val="ListLabel 45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46">
    <w:name w:val="ListLabel 46"/>
    <w:qFormat/>
    <w:rsid w:val="00B0076E"/>
    <w:rPr>
      <w:rFonts w:eastAsia="Calibri" w:cs="Times New Roman"/>
      <w:b w:val="0"/>
      <w:bCs/>
      <w:i w:val="0"/>
      <w:caps w:val="0"/>
      <w:smallCaps w:val="0"/>
      <w:color w:val="auto"/>
      <w:spacing w:val="0"/>
      <w:kern w:val="0"/>
      <w:sz w:val="24"/>
      <w:szCs w:val="24"/>
      <w:u w:val="single"/>
      <w:lang w:val="en-GB" w:eastAsia="en-US" w:bidi="ar-SA"/>
    </w:rPr>
  </w:style>
  <w:style w:type="character" w:customStyle="1" w:styleId="ListLabel47">
    <w:name w:val="ListLabel 47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48">
    <w:name w:val="ListLabel 48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49">
    <w:name w:val="ListLabel 49"/>
    <w:qFormat/>
    <w:rsid w:val="00B0076E"/>
    <w:rPr>
      <w:lang w:val="en-GB"/>
    </w:rPr>
  </w:style>
  <w:style w:type="character" w:customStyle="1" w:styleId="ListLabel50">
    <w:name w:val="ListLabel 50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ListLabel51">
    <w:name w:val="ListLabel 51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642A8F"/>
      <w:spacing w:val="0"/>
      <w:kern w:val="0"/>
      <w:sz w:val="23"/>
      <w:szCs w:val="24"/>
      <w:lang w:val="en-GB" w:eastAsia="en-US" w:bidi="ar-SA"/>
    </w:rPr>
  </w:style>
  <w:style w:type="character" w:customStyle="1" w:styleId="ListLabel52">
    <w:name w:val="ListLabel 52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53">
    <w:name w:val="ListLabel 53"/>
    <w:qFormat/>
    <w:rsid w:val="00B0076E"/>
    <w:rPr>
      <w:lang w:val="en-GB"/>
    </w:rPr>
  </w:style>
  <w:style w:type="character" w:customStyle="1" w:styleId="ListLabel54">
    <w:name w:val="ListLabel 54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NumberingSymbols">
    <w:name w:val="Numbering Symbols"/>
    <w:qFormat/>
    <w:rsid w:val="00B0076E"/>
  </w:style>
  <w:style w:type="character" w:customStyle="1" w:styleId="ListLabel55">
    <w:name w:val="ListLabel 55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strike w:val="0"/>
      <w:dstrike w:val="0"/>
      <w:color w:val="000000"/>
      <w:spacing w:val="0"/>
      <w:kern w:val="0"/>
      <w:sz w:val="23"/>
      <w:szCs w:val="24"/>
      <w:u w:val="none"/>
      <w:effect w:val="none"/>
      <w:lang w:val="en-GB" w:eastAsia="en-US" w:bidi="ar-SA"/>
    </w:rPr>
  </w:style>
  <w:style w:type="character" w:customStyle="1" w:styleId="ListLabel56">
    <w:name w:val="ListLabel 56"/>
    <w:qFormat/>
    <w:rsid w:val="00B0076E"/>
    <w:rPr>
      <w:rFonts w:ascii="Times New Roman;stixgeneral;ser" w:eastAsia="Calibri" w:hAnsi="Times New Roman;stixgeneral;ser" w:cs="Times New Roman"/>
      <w:b w:val="0"/>
      <w:bCs/>
      <w:i w:val="0"/>
      <w:caps w:val="0"/>
      <w:smallCaps w:val="0"/>
      <w:color w:val="000000"/>
      <w:spacing w:val="0"/>
      <w:kern w:val="0"/>
      <w:sz w:val="23"/>
      <w:szCs w:val="24"/>
      <w:lang w:val="en-GB" w:eastAsia="en-US" w:bidi="ar-SA"/>
    </w:rPr>
  </w:style>
  <w:style w:type="character" w:customStyle="1" w:styleId="ListLabel57">
    <w:name w:val="ListLabel 57"/>
    <w:qFormat/>
    <w:rsid w:val="00B0076E"/>
    <w:rPr>
      <w:rFonts w:eastAsia="Calibri" w:cs="Times New Roman"/>
      <w:color w:val="auto"/>
      <w:kern w:val="0"/>
      <w:sz w:val="24"/>
      <w:szCs w:val="24"/>
      <w:lang w:val="en-GB" w:eastAsia="en-US" w:bidi="ar-SA"/>
    </w:rPr>
  </w:style>
  <w:style w:type="character" w:customStyle="1" w:styleId="ListLabel58">
    <w:name w:val="ListLabel 58"/>
    <w:qFormat/>
    <w:rsid w:val="00B0076E"/>
    <w:rPr>
      <w:lang w:val="en-GB"/>
    </w:rPr>
  </w:style>
  <w:style w:type="character" w:customStyle="1" w:styleId="ListLabel59">
    <w:name w:val="ListLabel 59"/>
    <w:qFormat/>
    <w:rsid w:val="00B0076E"/>
    <w:rPr>
      <w:rFonts w:ascii="Times New Roman" w:hAnsi="Times New Roman"/>
      <w:sz w:val="24"/>
      <w:szCs w:val="24"/>
      <w:lang w:val="en-GB"/>
    </w:rPr>
  </w:style>
  <w:style w:type="character" w:customStyle="1" w:styleId="Bullets">
    <w:name w:val="Bullets"/>
    <w:qFormat/>
    <w:rsid w:val="00B0076E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rsid w:val="00B0076E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B0076E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B0076E"/>
    <w:rPr>
      <w:rFonts w:ascii="Times New Roman" w:eastAsia="Calibri" w:hAnsi="Times New Roman" w:cs="Times New Roman"/>
      <w:sz w:val="24"/>
      <w:szCs w:val="24"/>
    </w:rPr>
  </w:style>
  <w:style w:type="paragraph" w:styleId="List">
    <w:name w:val="List"/>
    <w:basedOn w:val="BodyText"/>
    <w:rsid w:val="00B0076E"/>
    <w:rPr>
      <w:rFonts w:cs="Lohit Devanagari"/>
    </w:rPr>
  </w:style>
  <w:style w:type="paragraph" w:styleId="Caption">
    <w:name w:val="caption"/>
    <w:basedOn w:val="Normal"/>
    <w:qFormat/>
    <w:rsid w:val="00B0076E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B0076E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B0076E"/>
    <w:pPr>
      <w:ind w:left="720"/>
      <w:contextualSpacing/>
    </w:pPr>
    <w:rPr>
      <w:rFonts w:ascii="Calibri" w:hAnsi="Calibri" w:cs="DejaVu Sans"/>
    </w:rPr>
  </w:style>
  <w:style w:type="paragraph" w:customStyle="1" w:styleId="p1">
    <w:name w:val="p1"/>
    <w:basedOn w:val="Normal"/>
    <w:qFormat/>
    <w:rsid w:val="00B0076E"/>
    <w:rPr>
      <w:rFonts w:ascii="Helvetica" w:hAnsi="Helvetica"/>
      <w:sz w:val="12"/>
      <w:szCs w:val="12"/>
    </w:rPr>
  </w:style>
  <w:style w:type="paragraph" w:styleId="Title">
    <w:name w:val="Title"/>
    <w:aliases w:val="title"/>
    <w:basedOn w:val="Normal"/>
    <w:link w:val="TitleChar1"/>
    <w:uiPriority w:val="10"/>
    <w:qFormat/>
    <w:rsid w:val="00B0076E"/>
    <w:pPr>
      <w:spacing w:before="280" w:after="280"/>
    </w:pPr>
  </w:style>
  <w:style w:type="character" w:customStyle="1" w:styleId="TitleChar1">
    <w:name w:val="Title Char1"/>
    <w:aliases w:val="title Char1"/>
    <w:basedOn w:val="DefaultParagraphFont"/>
    <w:link w:val="Title"/>
    <w:uiPriority w:val="10"/>
    <w:rsid w:val="00B0076E"/>
    <w:rPr>
      <w:rFonts w:ascii="Times New Roman" w:eastAsia="Calibri" w:hAnsi="Times New Roman" w:cs="Times New Roman"/>
      <w:sz w:val="24"/>
      <w:szCs w:val="24"/>
    </w:rPr>
  </w:style>
  <w:style w:type="paragraph" w:customStyle="1" w:styleId="desc">
    <w:name w:val="desc"/>
    <w:basedOn w:val="Normal"/>
    <w:qFormat/>
    <w:rsid w:val="00B0076E"/>
    <w:pPr>
      <w:spacing w:before="280" w:after="280"/>
    </w:pPr>
  </w:style>
  <w:style w:type="paragraph" w:customStyle="1" w:styleId="details">
    <w:name w:val="details"/>
    <w:basedOn w:val="Normal"/>
    <w:qFormat/>
    <w:rsid w:val="00B0076E"/>
    <w:pPr>
      <w:spacing w:before="280" w:after="280"/>
    </w:pPr>
  </w:style>
  <w:style w:type="paragraph" w:customStyle="1" w:styleId="p2">
    <w:name w:val="p2"/>
    <w:basedOn w:val="Normal"/>
    <w:qFormat/>
    <w:rsid w:val="00B0076E"/>
    <w:rPr>
      <w:rFonts w:ascii="Helvetica" w:hAnsi="Helvetica"/>
      <w:color w:val="23A8DB"/>
      <w:sz w:val="13"/>
      <w:szCs w:val="13"/>
    </w:rPr>
  </w:style>
  <w:style w:type="paragraph" w:customStyle="1" w:styleId="Default">
    <w:name w:val="Default"/>
    <w:qFormat/>
    <w:rsid w:val="00B0076E"/>
    <w:pPr>
      <w:spacing w:after="0" w:line="200" w:lineRule="atLeast"/>
    </w:pPr>
    <w:rPr>
      <w:rFonts w:ascii="Lohit Devanagari" w:eastAsia="DejaVu Sans" w:hAnsi="Lohit Devanagari" w:cs="Liberation Sans"/>
      <w:color w:val="000000"/>
      <w:kern w:val="2"/>
      <w:sz w:val="36"/>
      <w:szCs w:val="24"/>
    </w:rPr>
  </w:style>
  <w:style w:type="paragraph" w:customStyle="1" w:styleId="Objectwitharrow">
    <w:name w:val="Object with arrow"/>
    <w:basedOn w:val="Default"/>
    <w:qFormat/>
    <w:rsid w:val="00B0076E"/>
  </w:style>
  <w:style w:type="paragraph" w:customStyle="1" w:styleId="Objectwithshadow">
    <w:name w:val="Object with shadow"/>
    <w:basedOn w:val="Default"/>
    <w:qFormat/>
    <w:rsid w:val="00B0076E"/>
  </w:style>
  <w:style w:type="paragraph" w:customStyle="1" w:styleId="Objectwithoutfill">
    <w:name w:val="Object without fill"/>
    <w:basedOn w:val="Default"/>
    <w:qFormat/>
    <w:rsid w:val="00B0076E"/>
  </w:style>
  <w:style w:type="paragraph" w:customStyle="1" w:styleId="Objectwithnofillandnoline">
    <w:name w:val="Object with no fill and no line"/>
    <w:basedOn w:val="Default"/>
    <w:qFormat/>
    <w:rsid w:val="00B0076E"/>
  </w:style>
  <w:style w:type="paragraph" w:customStyle="1" w:styleId="Textbody">
    <w:name w:val="Text body"/>
    <w:basedOn w:val="Default"/>
    <w:qFormat/>
    <w:rsid w:val="00B0076E"/>
  </w:style>
  <w:style w:type="paragraph" w:customStyle="1" w:styleId="Textbodyjustified">
    <w:name w:val="Text body justified"/>
    <w:basedOn w:val="Default"/>
    <w:qFormat/>
    <w:rsid w:val="00B0076E"/>
  </w:style>
  <w:style w:type="paragraph" w:customStyle="1" w:styleId="Title1">
    <w:name w:val="Title1"/>
    <w:basedOn w:val="Default"/>
    <w:qFormat/>
    <w:rsid w:val="00B0076E"/>
    <w:pPr>
      <w:jc w:val="center"/>
    </w:pPr>
  </w:style>
  <w:style w:type="paragraph" w:customStyle="1" w:styleId="Title2">
    <w:name w:val="Title2"/>
    <w:basedOn w:val="Default"/>
    <w:qFormat/>
    <w:rsid w:val="00B0076E"/>
    <w:pPr>
      <w:spacing w:before="57" w:after="57"/>
      <w:ind w:right="113"/>
      <w:jc w:val="center"/>
    </w:pPr>
  </w:style>
  <w:style w:type="paragraph" w:customStyle="1" w:styleId="DimensionLine">
    <w:name w:val="Dimension Line"/>
    <w:basedOn w:val="Default"/>
    <w:qFormat/>
    <w:rsid w:val="00B0076E"/>
  </w:style>
  <w:style w:type="paragraph" w:customStyle="1" w:styleId="SectionHeaderLTGliederung1">
    <w:name w:val="Section Header~LT~Gliederung 1"/>
    <w:qFormat/>
    <w:rsid w:val="00B0076E"/>
    <w:pPr>
      <w:spacing w:before="283" w:after="0" w:line="216" w:lineRule="auto"/>
    </w:pPr>
    <w:rPr>
      <w:rFonts w:ascii="Lohit Devanagari" w:eastAsia="DejaVu Sans" w:hAnsi="Lohit Devanagari" w:cs="Liberation Sans"/>
      <w:color w:val="000000"/>
      <w:kern w:val="2"/>
      <w:sz w:val="56"/>
      <w:szCs w:val="24"/>
    </w:rPr>
  </w:style>
  <w:style w:type="paragraph" w:customStyle="1" w:styleId="SectionHeaderLTGliederung2">
    <w:name w:val="Section Header~LT~Gliederung 2"/>
    <w:basedOn w:val="SectionHeaderLTGliederung1"/>
    <w:qFormat/>
    <w:rsid w:val="00B0076E"/>
    <w:pPr>
      <w:spacing w:before="227"/>
    </w:pPr>
    <w:rPr>
      <w:sz w:val="40"/>
    </w:rPr>
  </w:style>
  <w:style w:type="paragraph" w:customStyle="1" w:styleId="SectionHeaderLTGliederung3">
    <w:name w:val="Section Header~LT~Gliederung 3"/>
    <w:basedOn w:val="SectionHeaderLTGliederung2"/>
    <w:qFormat/>
    <w:rsid w:val="00B0076E"/>
    <w:pPr>
      <w:spacing w:before="170"/>
    </w:pPr>
    <w:rPr>
      <w:sz w:val="36"/>
    </w:rPr>
  </w:style>
  <w:style w:type="paragraph" w:customStyle="1" w:styleId="SectionHeaderLTGliederung4">
    <w:name w:val="Section Header~LT~Gliederung 4"/>
    <w:basedOn w:val="SectionHeaderLTGliederung3"/>
    <w:qFormat/>
    <w:rsid w:val="00B0076E"/>
    <w:pPr>
      <w:spacing w:before="113"/>
    </w:pPr>
  </w:style>
  <w:style w:type="paragraph" w:customStyle="1" w:styleId="SectionHeaderLTGliederung5">
    <w:name w:val="Section Header~LT~Gliederung 5"/>
    <w:basedOn w:val="SectionHeaderLTGliederung4"/>
    <w:qFormat/>
    <w:rsid w:val="00B0076E"/>
    <w:pPr>
      <w:spacing w:before="57"/>
    </w:pPr>
    <w:rPr>
      <w:sz w:val="40"/>
    </w:rPr>
  </w:style>
  <w:style w:type="paragraph" w:customStyle="1" w:styleId="SectionHeaderLTGliederung6">
    <w:name w:val="Section Header~LT~Gliederung 6"/>
    <w:basedOn w:val="SectionHeaderLTGliederung5"/>
    <w:qFormat/>
    <w:rsid w:val="00B0076E"/>
  </w:style>
  <w:style w:type="paragraph" w:customStyle="1" w:styleId="SectionHeaderLTGliederung7">
    <w:name w:val="Section Header~LT~Gliederung 7"/>
    <w:basedOn w:val="SectionHeaderLTGliederung6"/>
    <w:qFormat/>
    <w:rsid w:val="00B0076E"/>
  </w:style>
  <w:style w:type="paragraph" w:customStyle="1" w:styleId="SectionHeaderLTGliederung8">
    <w:name w:val="Section Header~LT~Gliederung 8"/>
    <w:basedOn w:val="SectionHeaderLTGliederung7"/>
    <w:qFormat/>
    <w:rsid w:val="00B0076E"/>
  </w:style>
  <w:style w:type="paragraph" w:customStyle="1" w:styleId="SectionHeaderLTGliederung9">
    <w:name w:val="Section Header~LT~Gliederung 9"/>
    <w:basedOn w:val="SectionHeaderLTGliederung8"/>
    <w:qFormat/>
    <w:rsid w:val="00B0076E"/>
  </w:style>
  <w:style w:type="paragraph" w:customStyle="1" w:styleId="SectionHeaderLTTitel">
    <w:name w:val="Section Header~LT~Titel"/>
    <w:qFormat/>
    <w:rsid w:val="00B0076E"/>
    <w:pPr>
      <w:spacing w:after="0" w:line="200" w:lineRule="atLeast"/>
    </w:pPr>
    <w:rPr>
      <w:rFonts w:ascii="Lohit Devanagari" w:eastAsia="DejaVu Sans" w:hAnsi="Lohit Devanagari" w:cs="Liberation Sans"/>
      <w:color w:val="000000"/>
      <w:kern w:val="2"/>
      <w:sz w:val="36"/>
      <w:szCs w:val="24"/>
    </w:rPr>
  </w:style>
  <w:style w:type="paragraph" w:customStyle="1" w:styleId="SectionHeaderLTUntertitel">
    <w:name w:val="Section Header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SectionHeaderLTNotizen">
    <w:name w:val="Section Header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SectionHeaderLTHintergrundobjekte">
    <w:name w:val="Section Header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SectionHeaderLTHintergrund">
    <w:name w:val="Section Header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0">
    <w:name w:val="default"/>
    <w:qFormat/>
    <w:rsid w:val="00B0076E"/>
    <w:pPr>
      <w:spacing w:after="0" w:line="200" w:lineRule="atLeast"/>
    </w:pPr>
    <w:rPr>
      <w:rFonts w:ascii="Lohit Devanagari" w:eastAsia="DejaVu Sans" w:hAnsi="Lohit Devanagari" w:cs="Liberation Sans"/>
      <w:color w:val="000000"/>
      <w:kern w:val="2"/>
      <w:sz w:val="36"/>
      <w:szCs w:val="24"/>
    </w:rPr>
  </w:style>
  <w:style w:type="paragraph" w:customStyle="1" w:styleId="gray1">
    <w:name w:val="gray1"/>
    <w:basedOn w:val="default0"/>
    <w:qFormat/>
    <w:rsid w:val="00B0076E"/>
  </w:style>
  <w:style w:type="paragraph" w:customStyle="1" w:styleId="gray2">
    <w:name w:val="gray2"/>
    <w:basedOn w:val="default0"/>
    <w:qFormat/>
    <w:rsid w:val="00B0076E"/>
  </w:style>
  <w:style w:type="paragraph" w:customStyle="1" w:styleId="gray3">
    <w:name w:val="gray3"/>
    <w:basedOn w:val="default0"/>
    <w:qFormat/>
    <w:rsid w:val="00B0076E"/>
  </w:style>
  <w:style w:type="paragraph" w:customStyle="1" w:styleId="bw1">
    <w:name w:val="bw1"/>
    <w:basedOn w:val="default0"/>
    <w:qFormat/>
    <w:rsid w:val="00B0076E"/>
  </w:style>
  <w:style w:type="paragraph" w:customStyle="1" w:styleId="bw2">
    <w:name w:val="bw2"/>
    <w:basedOn w:val="default0"/>
    <w:qFormat/>
    <w:rsid w:val="00B0076E"/>
  </w:style>
  <w:style w:type="paragraph" w:customStyle="1" w:styleId="bw3">
    <w:name w:val="bw3"/>
    <w:basedOn w:val="default0"/>
    <w:qFormat/>
    <w:rsid w:val="00B0076E"/>
  </w:style>
  <w:style w:type="paragraph" w:customStyle="1" w:styleId="orange1">
    <w:name w:val="orange1"/>
    <w:basedOn w:val="default0"/>
    <w:qFormat/>
    <w:rsid w:val="00B0076E"/>
  </w:style>
  <w:style w:type="paragraph" w:customStyle="1" w:styleId="orange2">
    <w:name w:val="orange2"/>
    <w:basedOn w:val="default0"/>
    <w:qFormat/>
    <w:rsid w:val="00B0076E"/>
  </w:style>
  <w:style w:type="paragraph" w:customStyle="1" w:styleId="orange3">
    <w:name w:val="orange3"/>
    <w:basedOn w:val="default0"/>
    <w:qFormat/>
    <w:rsid w:val="00B0076E"/>
  </w:style>
  <w:style w:type="paragraph" w:customStyle="1" w:styleId="turquoise1">
    <w:name w:val="turquoise1"/>
    <w:basedOn w:val="default0"/>
    <w:qFormat/>
    <w:rsid w:val="00B0076E"/>
  </w:style>
  <w:style w:type="paragraph" w:customStyle="1" w:styleId="turquoise2">
    <w:name w:val="turquoise2"/>
    <w:basedOn w:val="default0"/>
    <w:qFormat/>
    <w:rsid w:val="00B0076E"/>
  </w:style>
  <w:style w:type="paragraph" w:customStyle="1" w:styleId="turquoise3">
    <w:name w:val="turquoise3"/>
    <w:basedOn w:val="default0"/>
    <w:qFormat/>
    <w:rsid w:val="00B0076E"/>
  </w:style>
  <w:style w:type="paragraph" w:customStyle="1" w:styleId="blue1">
    <w:name w:val="blue1"/>
    <w:basedOn w:val="default0"/>
    <w:qFormat/>
    <w:rsid w:val="00B0076E"/>
  </w:style>
  <w:style w:type="paragraph" w:customStyle="1" w:styleId="blue2">
    <w:name w:val="blue2"/>
    <w:basedOn w:val="default0"/>
    <w:qFormat/>
    <w:rsid w:val="00B0076E"/>
  </w:style>
  <w:style w:type="paragraph" w:customStyle="1" w:styleId="blue3">
    <w:name w:val="blue3"/>
    <w:basedOn w:val="default0"/>
    <w:qFormat/>
    <w:rsid w:val="00B0076E"/>
  </w:style>
  <w:style w:type="paragraph" w:customStyle="1" w:styleId="sun1">
    <w:name w:val="sun1"/>
    <w:basedOn w:val="default0"/>
    <w:qFormat/>
    <w:rsid w:val="00B0076E"/>
  </w:style>
  <w:style w:type="paragraph" w:customStyle="1" w:styleId="sun2">
    <w:name w:val="sun2"/>
    <w:basedOn w:val="default0"/>
    <w:qFormat/>
    <w:rsid w:val="00B0076E"/>
  </w:style>
  <w:style w:type="paragraph" w:customStyle="1" w:styleId="sun3">
    <w:name w:val="sun3"/>
    <w:basedOn w:val="default0"/>
    <w:qFormat/>
    <w:rsid w:val="00B0076E"/>
  </w:style>
  <w:style w:type="paragraph" w:customStyle="1" w:styleId="earth1">
    <w:name w:val="earth1"/>
    <w:basedOn w:val="default0"/>
    <w:qFormat/>
    <w:rsid w:val="00B0076E"/>
  </w:style>
  <w:style w:type="paragraph" w:customStyle="1" w:styleId="earth2">
    <w:name w:val="earth2"/>
    <w:basedOn w:val="default0"/>
    <w:qFormat/>
    <w:rsid w:val="00B0076E"/>
  </w:style>
  <w:style w:type="paragraph" w:customStyle="1" w:styleId="earth3">
    <w:name w:val="earth3"/>
    <w:basedOn w:val="default0"/>
    <w:qFormat/>
    <w:rsid w:val="00B0076E"/>
  </w:style>
  <w:style w:type="paragraph" w:customStyle="1" w:styleId="green1">
    <w:name w:val="green1"/>
    <w:basedOn w:val="default0"/>
    <w:qFormat/>
    <w:rsid w:val="00B0076E"/>
  </w:style>
  <w:style w:type="paragraph" w:customStyle="1" w:styleId="green2">
    <w:name w:val="green2"/>
    <w:basedOn w:val="default0"/>
    <w:qFormat/>
    <w:rsid w:val="00B0076E"/>
  </w:style>
  <w:style w:type="paragraph" w:customStyle="1" w:styleId="green3">
    <w:name w:val="green3"/>
    <w:basedOn w:val="default0"/>
    <w:qFormat/>
    <w:rsid w:val="00B0076E"/>
  </w:style>
  <w:style w:type="paragraph" w:customStyle="1" w:styleId="seetang1">
    <w:name w:val="seetang1"/>
    <w:basedOn w:val="default0"/>
    <w:qFormat/>
    <w:rsid w:val="00B0076E"/>
  </w:style>
  <w:style w:type="paragraph" w:customStyle="1" w:styleId="seetang2">
    <w:name w:val="seetang2"/>
    <w:basedOn w:val="default0"/>
    <w:qFormat/>
    <w:rsid w:val="00B0076E"/>
  </w:style>
  <w:style w:type="paragraph" w:customStyle="1" w:styleId="seetang3">
    <w:name w:val="seetang3"/>
    <w:basedOn w:val="default0"/>
    <w:qFormat/>
    <w:rsid w:val="00B0076E"/>
  </w:style>
  <w:style w:type="paragraph" w:customStyle="1" w:styleId="lightblue1">
    <w:name w:val="lightblue1"/>
    <w:basedOn w:val="default0"/>
    <w:qFormat/>
    <w:rsid w:val="00B0076E"/>
  </w:style>
  <w:style w:type="paragraph" w:customStyle="1" w:styleId="lightblue2">
    <w:name w:val="lightblue2"/>
    <w:basedOn w:val="default0"/>
    <w:qFormat/>
    <w:rsid w:val="00B0076E"/>
  </w:style>
  <w:style w:type="paragraph" w:customStyle="1" w:styleId="lightblue3">
    <w:name w:val="lightblue3"/>
    <w:basedOn w:val="default0"/>
    <w:qFormat/>
    <w:rsid w:val="00B0076E"/>
  </w:style>
  <w:style w:type="paragraph" w:customStyle="1" w:styleId="yellow1">
    <w:name w:val="yellow1"/>
    <w:basedOn w:val="default0"/>
    <w:qFormat/>
    <w:rsid w:val="00B0076E"/>
  </w:style>
  <w:style w:type="paragraph" w:customStyle="1" w:styleId="yellow2">
    <w:name w:val="yellow2"/>
    <w:basedOn w:val="default0"/>
    <w:qFormat/>
    <w:rsid w:val="00B0076E"/>
  </w:style>
  <w:style w:type="paragraph" w:customStyle="1" w:styleId="yellow3">
    <w:name w:val="yellow3"/>
    <w:basedOn w:val="default0"/>
    <w:qFormat/>
    <w:rsid w:val="00B0076E"/>
  </w:style>
  <w:style w:type="paragraph" w:customStyle="1" w:styleId="Backgroundobjects">
    <w:name w:val="Background objects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ackground">
    <w:name w:val="Backgro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Notes">
    <w:name w:val="Notes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Outline1">
    <w:name w:val="Outline 1"/>
    <w:qFormat/>
    <w:rsid w:val="00B0076E"/>
    <w:pPr>
      <w:spacing w:before="283" w:after="0" w:line="216" w:lineRule="auto"/>
    </w:pPr>
    <w:rPr>
      <w:rFonts w:ascii="Lohit Devanagari" w:eastAsia="DejaVu Sans" w:hAnsi="Lohit Devanagari" w:cs="Liberation Sans"/>
      <w:color w:val="000000"/>
      <w:kern w:val="2"/>
      <w:sz w:val="56"/>
      <w:szCs w:val="24"/>
    </w:rPr>
  </w:style>
  <w:style w:type="paragraph" w:customStyle="1" w:styleId="Outline2">
    <w:name w:val="Outline 2"/>
    <w:basedOn w:val="Outline1"/>
    <w:qFormat/>
    <w:rsid w:val="00B0076E"/>
    <w:pPr>
      <w:spacing w:before="227"/>
    </w:pPr>
    <w:rPr>
      <w:sz w:val="40"/>
    </w:rPr>
  </w:style>
  <w:style w:type="paragraph" w:customStyle="1" w:styleId="Outline3">
    <w:name w:val="Outline 3"/>
    <w:basedOn w:val="Outline2"/>
    <w:qFormat/>
    <w:rsid w:val="00B0076E"/>
    <w:pPr>
      <w:spacing w:before="170"/>
    </w:pPr>
    <w:rPr>
      <w:sz w:val="36"/>
    </w:rPr>
  </w:style>
  <w:style w:type="paragraph" w:customStyle="1" w:styleId="Outline4">
    <w:name w:val="Outline 4"/>
    <w:basedOn w:val="Outline3"/>
    <w:qFormat/>
    <w:rsid w:val="00B0076E"/>
    <w:pPr>
      <w:spacing w:before="113"/>
    </w:pPr>
  </w:style>
  <w:style w:type="paragraph" w:customStyle="1" w:styleId="Outline5">
    <w:name w:val="Outline 5"/>
    <w:basedOn w:val="Outline4"/>
    <w:qFormat/>
    <w:rsid w:val="00B0076E"/>
    <w:pPr>
      <w:spacing w:before="57"/>
    </w:pPr>
    <w:rPr>
      <w:sz w:val="40"/>
    </w:rPr>
  </w:style>
  <w:style w:type="paragraph" w:customStyle="1" w:styleId="Outline6">
    <w:name w:val="Outline 6"/>
    <w:basedOn w:val="Outline5"/>
    <w:qFormat/>
    <w:rsid w:val="00B0076E"/>
  </w:style>
  <w:style w:type="paragraph" w:customStyle="1" w:styleId="Outline7">
    <w:name w:val="Outline 7"/>
    <w:basedOn w:val="Outline6"/>
    <w:qFormat/>
    <w:rsid w:val="00B0076E"/>
  </w:style>
  <w:style w:type="paragraph" w:customStyle="1" w:styleId="Outline8">
    <w:name w:val="Outline 8"/>
    <w:basedOn w:val="Outline7"/>
    <w:qFormat/>
    <w:rsid w:val="00B0076E"/>
  </w:style>
  <w:style w:type="paragraph" w:customStyle="1" w:styleId="Outline9">
    <w:name w:val="Outline 9"/>
    <w:basedOn w:val="Outline8"/>
    <w:qFormat/>
    <w:rsid w:val="00B0076E"/>
  </w:style>
  <w:style w:type="paragraph" w:customStyle="1" w:styleId="BlankLTGliederung1">
    <w:name w:val="Blank~LT~Gliederung 1"/>
    <w:qFormat/>
    <w:rsid w:val="00B0076E"/>
    <w:pPr>
      <w:spacing w:before="283" w:after="0" w:line="216" w:lineRule="auto"/>
    </w:pPr>
    <w:rPr>
      <w:rFonts w:ascii="Lohit Devanagari" w:eastAsia="DejaVu Sans" w:hAnsi="Lohit Devanagari" w:cs="Liberation Sans"/>
      <w:color w:val="000000"/>
      <w:kern w:val="2"/>
      <w:sz w:val="56"/>
      <w:szCs w:val="24"/>
    </w:rPr>
  </w:style>
  <w:style w:type="paragraph" w:customStyle="1" w:styleId="BlankLTGliederung2">
    <w:name w:val="Blank~LT~Gliederung 2"/>
    <w:basedOn w:val="BlankLTGliederung1"/>
    <w:qFormat/>
    <w:rsid w:val="00B0076E"/>
    <w:pPr>
      <w:spacing w:before="227"/>
    </w:pPr>
    <w:rPr>
      <w:sz w:val="40"/>
    </w:rPr>
  </w:style>
  <w:style w:type="paragraph" w:customStyle="1" w:styleId="BlankLTGliederung3">
    <w:name w:val="Blank~LT~Gliederung 3"/>
    <w:basedOn w:val="BlankLTGliederung2"/>
    <w:qFormat/>
    <w:rsid w:val="00B0076E"/>
    <w:pPr>
      <w:spacing w:before="170"/>
    </w:pPr>
    <w:rPr>
      <w:sz w:val="36"/>
    </w:rPr>
  </w:style>
  <w:style w:type="paragraph" w:customStyle="1" w:styleId="BlankLTGliederung4">
    <w:name w:val="Blank~LT~Gliederung 4"/>
    <w:basedOn w:val="BlankLTGliederung3"/>
    <w:qFormat/>
    <w:rsid w:val="00B0076E"/>
    <w:pPr>
      <w:spacing w:before="113"/>
    </w:pPr>
  </w:style>
  <w:style w:type="paragraph" w:customStyle="1" w:styleId="BlankLTGliederung5">
    <w:name w:val="Blank~LT~Gliederung 5"/>
    <w:basedOn w:val="BlankLTGliederung4"/>
    <w:qFormat/>
    <w:rsid w:val="00B0076E"/>
    <w:pPr>
      <w:spacing w:before="57"/>
    </w:pPr>
    <w:rPr>
      <w:sz w:val="40"/>
    </w:rPr>
  </w:style>
  <w:style w:type="paragraph" w:customStyle="1" w:styleId="BlankLTGliederung6">
    <w:name w:val="Blank~LT~Gliederung 6"/>
    <w:basedOn w:val="BlankLTGliederung5"/>
    <w:qFormat/>
    <w:rsid w:val="00B0076E"/>
  </w:style>
  <w:style w:type="paragraph" w:customStyle="1" w:styleId="BlankLTGliederung7">
    <w:name w:val="Blank~LT~Gliederung 7"/>
    <w:basedOn w:val="BlankLTGliederung6"/>
    <w:qFormat/>
    <w:rsid w:val="00B0076E"/>
  </w:style>
  <w:style w:type="paragraph" w:customStyle="1" w:styleId="BlankLTGliederung8">
    <w:name w:val="Blank~LT~Gliederung 8"/>
    <w:basedOn w:val="BlankLTGliederung7"/>
    <w:qFormat/>
    <w:rsid w:val="00B0076E"/>
  </w:style>
  <w:style w:type="paragraph" w:customStyle="1" w:styleId="BlankLTGliederung9">
    <w:name w:val="Blank~LT~Gliederung 9"/>
    <w:basedOn w:val="BlankLTGliederung8"/>
    <w:qFormat/>
    <w:rsid w:val="00B0076E"/>
  </w:style>
  <w:style w:type="paragraph" w:customStyle="1" w:styleId="BlankLTTitel">
    <w:name w:val="Blank~LT~Titel"/>
    <w:qFormat/>
    <w:rsid w:val="00B0076E"/>
    <w:pPr>
      <w:spacing w:after="0" w:line="200" w:lineRule="atLeast"/>
    </w:pPr>
    <w:rPr>
      <w:rFonts w:ascii="Lohit Devanagari" w:eastAsia="DejaVu Sans" w:hAnsi="Lohit Devanagari" w:cs="Liberation Sans"/>
      <w:color w:val="000000"/>
      <w:kern w:val="2"/>
      <w:sz w:val="36"/>
      <w:szCs w:val="24"/>
    </w:rPr>
  </w:style>
  <w:style w:type="paragraph" w:customStyle="1" w:styleId="BlankLTUntertitel">
    <w:name w:val="Blank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BlankLTNotizen">
    <w:name w:val="Blank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BlankLTHintergrundobjekte">
    <w:name w:val="Blank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lankLTHintergrund">
    <w:name w:val="Blank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lankSlideLTGliederung1">
    <w:name w:val="Blank Slide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BlankSlideLTGliederung2">
    <w:name w:val="Blank Slide~LT~Gliederung 2"/>
    <w:basedOn w:val="BlankSlideLTGliederung1"/>
    <w:qFormat/>
    <w:rsid w:val="00B0076E"/>
    <w:pPr>
      <w:spacing w:before="227"/>
    </w:pPr>
    <w:rPr>
      <w:sz w:val="56"/>
    </w:rPr>
  </w:style>
  <w:style w:type="paragraph" w:customStyle="1" w:styleId="BlankSlideLTGliederung3">
    <w:name w:val="Blank Slide~LT~Gliederung 3"/>
    <w:basedOn w:val="BlankSlideLTGliederung2"/>
    <w:qFormat/>
    <w:rsid w:val="00B0076E"/>
    <w:pPr>
      <w:spacing w:before="170"/>
    </w:pPr>
    <w:rPr>
      <w:sz w:val="48"/>
    </w:rPr>
  </w:style>
  <w:style w:type="paragraph" w:customStyle="1" w:styleId="BlankSlideLTGliederung4">
    <w:name w:val="Blank Slide~LT~Gliederung 4"/>
    <w:basedOn w:val="BlankSlideLTGliederung3"/>
    <w:qFormat/>
    <w:rsid w:val="00B0076E"/>
    <w:pPr>
      <w:spacing w:before="113"/>
    </w:pPr>
    <w:rPr>
      <w:sz w:val="40"/>
    </w:rPr>
  </w:style>
  <w:style w:type="paragraph" w:customStyle="1" w:styleId="BlankSlideLTGliederung5">
    <w:name w:val="Blank Slide~LT~Gliederung 5"/>
    <w:basedOn w:val="BlankSlideLTGliederung4"/>
    <w:qFormat/>
    <w:rsid w:val="00B0076E"/>
    <w:pPr>
      <w:spacing w:before="57"/>
    </w:pPr>
  </w:style>
  <w:style w:type="paragraph" w:customStyle="1" w:styleId="BlankSlideLTGliederung6">
    <w:name w:val="Blank Slide~LT~Gliederung 6"/>
    <w:basedOn w:val="BlankSlideLTGliederung5"/>
    <w:qFormat/>
    <w:rsid w:val="00B0076E"/>
  </w:style>
  <w:style w:type="paragraph" w:customStyle="1" w:styleId="BlankSlideLTGliederung7">
    <w:name w:val="Blank Slide~LT~Gliederung 7"/>
    <w:basedOn w:val="BlankSlideLTGliederung6"/>
    <w:qFormat/>
    <w:rsid w:val="00B0076E"/>
  </w:style>
  <w:style w:type="paragraph" w:customStyle="1" w:styleId="BlankSlideLTGliederung8">
    <w:name w:val="Blank Slide~LT~Gliederung 8"/>
    <w:basedOn w:val="BlankSlideLTGliederung7"/>
    <w:qFormat/>
    <w:rsid w:val="00B0076E"/>
  </w:style>
  <w:style w:type="paragraph" w:customStyle="1" w:styleId="BlankSlideLTGliederung9">
    <w:name w:val="Blank Slide~LT~Gliederung 9"/>
    <w:basedOn w:val="BlankSlideLTGliederung8"/>
    <w:qFormat/>
    <w:rsid w:val="00B0076E"/>
  </w:style>
  <w:style w:type="paragraph" w:customStyle="1" w:styleId="BlankSlideLTTitel">
    <w:name w:val="Blank Slide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BlankSlideLTUntertitel">
    <w:name w:val="Blank Slide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BlankSlideLTNotizen">
    <w:name w:val="Blank Slide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BlankSlideLTHintergrundobjekte">
    <w:name w:val="Blank Slide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lankSlideLTHintergrund">
    <w:name w:val="Blank Slide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LTGliederung1">
    <w:name w:val="Default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LTGliederung2">
    <w:name w:val="Default~LT~Gliederung 2"/>
    <w:basedOn w:val="DefaultLTGliederung1"/>
    <w:qFormat/>
    <w:rsid w:val="00B0076E"/>
    <w:pPr>
      <w:spacing w:before="227"/>
    </w:pPr>
    <w:rPr>
      <w:sz w:val="56"/>
    </w:rPr>
  </w:style>
  <w:style w:type="paragraph" w:customStyle="1" w:styleId="DefaultLTGliederung3">
    <w:name w:val="Default~LT~Gliederung 3"/>
    <w:basedOn w:val="DefaultLTGliederung2"/>
    <w:qFormat/>
    <w:rsid w:val="00B0076E"/>
    <w:pPr>
      <w:spacing w:before="170"/>
    </w:pPr>
    <w:rPr>
      <w:sz w:val="48"/>
    </w:rPr>
  </w:style>
  <w:style w:type="paragraph" w:customStyle="1" w:styleId="DefaultLTGliederung4">
    <w:name w:val="Default~LT~Gliederung 4"/>
    <w:basedOn w:val="DefaultLTGliederung3"/>
    <w:qFormat/>
    <w:rsid w:val="00B0076E"/>
    <w:pPr>
      <w:spacing w:before="113"/>
    </w:pPr>
    <w:rPr>
      <w:sz w:val="40"/>
    </w:rPr>
  </w:style>
  <w:style w:type="paragraph" w:customStyle="1" w:styleId="DefaultLTGliederung5">
    <w:name w:val="Default~LT~Gliederung 5"/>
    <w:basedOn w:val="DefaultLTGliederung4"/>
    <w:qFormat/>
    <w:rsid w:val="00B0076E"/>
    <w:pPr>
      <w:spacing w:before="57"/>
    </w:pPr>
  </w:style>
  <w:style w:type="paragraph" w:customStyle="1" w:styleId="DefaultLTGliederung6">
    <w:name w:val="Default~LT~Gliederung 6"/>
    <w:basedOn w:val="DefaultLTGliederung5"/>
    <w:qFormat/>
    <w:rsid w:val="00B0076E"/>
  </w:style>
  <w:style w:type="paragraph" w:customStyle="1" w:styleId="DefaultLTGliederung7">
    <w:name w:val="Default~LT~Gliederung 7"/>
    <w:basedOn w:val="DefaultLTGliederung6"/>
    <w:qFormat/>
    <w:rsid w:val="00B0076E"/>
  </w:style>
  <w:style w:type="paragraph" w:customStyle="1" w:styleId="DefaultLTGliederung8">
    <w:name w:val="Default~LT~Gliederung 8"/>
    <w:basedOn w:val="DefaultLTGliederung7"/>
    <w:qFormat/>
    <w:rsid w:val="00B0076E"/>
  </w:style>
  <w:style w:type="paragraph" w:customStyle="1" w:styleId="DefaultLTGliederung9">
    <w:name w:val="Default~LT~Gliederung 9"/>
    <w:basedOn w:val="DefaultLTGliederung8"/>
    <w:qFormat/>
    <w:rsid w:val="00B0076E"/>
  </w:style>
  <w:style w:type="paragraph" w:customStyle="1" w:styleId="DefaultLTTitel">
    <w:name w:val="Default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LTUntertitel">
    <w:name w:val="Default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LTNotizen">
    <w:name w:val="Default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LTHintergrundobjekte">
    <w:name w:val="Default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LTHintergrund">
    <w:name w:val="Default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1LTGliederung1">
    <w:name w:val="Default 1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1LTGliederung2">
    <w:name w:val="Default 1~LT~Gliederung 2"/>
    <w:basedOn w:val="Default1LTGliederung1"/>
    <w:qFormat/>
    <w:rsid w:val="00B0076E"/>
    <w:pPr>
      <w:spacing w:before="227"/>
    </w:pPr>
    <w:rPr>
      <w:sz w:val="56"/>
    </w:rPr>
  </w:style>
  <w:style w:type="paragraph" w:customStyle="1" w:styleId="Default1LTGliederung3">
    <w:name w:val="Default 1~LT~Gliederung 3"/>
    <w:basedOn w:val="Default1LTGliederung2"/>
    <w:qFormat/>
    <w:rsid w:val="00B0076E"/>
    <w:pPr>
      <w:spacing w:before="170"/>
    </w:pPr>
    <w:rPr>
      <w:sz w:val="48"/>
    </w:rPr>
  </w:style>
  <w:style w:type="paragraph" w:customStyle="1" w:styleId="Default1LTGliederung4">
    <w:name w:val="Default 1~LT~Gliederung 4"/>
    <w:basedOn w:val="Default1LTGliederung3"/>
    <w:qFormat/>
    <w:rsid w:val="00B0076E"/>
    <w:pPr>
      <w:spacing w:before="113"/>
    </w:pPr>
    <w:rPr>
      <w:sz w:val="40"/>
    </w:rPr>
  </w:style>
  <w:style w:type="paragraph" w:customStyle="1" w:styleId="Default1LTGliederung5">
    <w:name w:val="Default 1~LT~Gliederung 5"/>
    <w:basedOn w:val="Default1LTGliederung4"/>
    <w:qFormat/>
    <w:rsid w:val="00B0076E"/>
    <w:pPr>
      <w:spacing w:before="57"/>
    </w:pPr>
  </w:style>
  <w:style w:type="paragraph" w:customStyle="1" w:styleId="Default1LTGliederung6">
    <w:name w:val="Default 1~LT~Gliederung 6"/>
    <w:basedOn w:val="Default1LTGliederung5"/>
    <w:qFormat/>
    <w:rsid w:val="00B0076E"/>
  </w:style>
  <w:style w:type="paragraph" w:customStyle="1" w:styleId="Default1LTGliederung7">
    <w:name w:val="Default 1~LT~Gliederung 7"/>
    <w:basedOn w:val="Default1LTGliederung6"/>
    <w:qFormat/>
    <w:rsid w:val="00B0076E"/>
  </w:style>
  <w:style w:type="paragraph" w:customStyle="1" w:styleId="Default1LTGliederung8">
    <w:name w:val="Default 1~LT~Gliederung 8"/>
    <w:basedOn w:val="Default1LTGliederung7"/>
    <w:qFormat/>
    <w:rsid w:val="00B0076E"/>
  </w:style>
  <w:style w:type="paragraph" w:customStyle="1" w:styleId="Default1LTGliederung9">
    <w:name w:val="Default 1~LT~Gliederung 9"/>
    <w:basedOn w:val="Default1LTGliederung8"/>
    <w:qFormat/>
    <w:rsid w:val="00B0076E"/>
  </w:style>
  <w:style w:type="paragraph" w:customStyle="1" w:styleId="Default1LTTitel">
    <w:name w:val="Default 1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1LTUntertitel">
    <w:name w:val="Default 1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1LTNotizen">
    <w:name w:val="Default 1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1LTHintergrundobjekte">
    <w:name w:val="Default 1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1LTHintergrund">
    <w:name w:val="Default 1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2LTGliederung1">
    <w:name w:val="Default 2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2LTGliederung2">
    <w:name w:val="Default 2~LT~Gliederung 2"/>
    <w:basedOn w:val="Default2LTGliederung1"/>
    <w:qFormat/>
    <w:rsid w:val="00B0076E"/>
    <w:pPr>
      <w:spacing w:before="227"/>
    </w:pPr>
    <w:rPr>
      <w:sz w:val="56"/>
    </w:rPr>
  </w:style>
  <w:style w:type="paragraph" w:customStyle="1" w:styleId="Default2LTGliederung3">
    <w:name w:val="Default 2~LT~Gliederung 3"/>
    <w:basedOn w:val="Default2LTGliederung2"/>
    <w:qFormat/>
    <w:rsid w:val="00B0076E"/>
    <w:pPr>
      <w:spacing w:before="170"/>
    </w:pPr>
    <w:rPr>
      <w:sz w:val="48"/>
    </w:rPr>
  </w:style>
  <w:style w:type="paragraph" w:customStyle="1" w:styleId="Default2LTGliederung4">
    <w:name w:val="Default 2~LT~Gliederung 4"/>
    <w:basedOn w:val="Default2LTGliederung3"/>
    <w:qFormat/>
    <w:rsid w:val="00B0076E"/>
    <w:pPr>
      <w:spacing w:before="113"/>
    </w:pPr>
    <w:rPr>
      <w:sz w:val="40"/>
    </w:rPr>
  </w:style>
  <w:style w:type="paragraph" w:customStyle="1" w:styleId="Default2LTGliederung5">
    <w:name w:val="Default 2~LT~Gliederung 5"/>
    <w:basedOn w:val="Default2LTGliederung4"/>
    <w:qFormat/>
    <w:rsid w:val="00B0076E"/>
    <w:pPr>
      <w:spacing w:before="57"/>
    </w:pPr>
  </w:style>
  <w:style w:type="paragraph" w:customStyle="1" w:styleId="Default2LTGliederung6">
    <w:name w:val="Default 2~LT~Gliederung 6"/>
    <w:basedOn w:val="Default2LTGliederung5"/>
    <w:qFormat/>
    <w:rsid w:val="00B0076E"/>
  </w:style>
  <w:style w:type="paragraph" w:customStyle="1" w:styleId="Default2LTGliederung7">
    <w:name w:val="Default 2~LT~Gliederung 7"/>
    <w:basedOn w:val="Default2LTGliederung6"/>
    <w:qFormat/>
    <w:rsid w:val="00B0076E"/>
  </w:style>
  <w:style w:type="paragraph" w:customStyle="1" w:styleId="Default2LTGliederung8">
    <w:name w:val="Default 2~LT~Gliederung 8"/>
    <w:basedOn w:val="Default2LTGliederung7"/>
    <w:qFormat/>
    <w:rsid w:val="00B0076E"/>
  </w:style>
  <w:style w:type="paragraph" w:customStyle="1" w:styleId="Default2LTGliederung9">
    <w:name w:val="Default 2~LT~Gliederung 9"/>
    <w:basedOn w:val="Default2LTGliederung8"/>
    <w:qFormat/>
    <w:rsid w:val="00B0076E"/>
  </w:style>
  <w:style w:type="paragraph" w:customStyle="1" w:styleId="Default2LTTitel">
    <w:name w:val="Default 2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2LTUntertitel">
    <w:name w:val="Default 2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2LTNotizen">
    <w:name w:val="Default 2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2LTHintergrundobjekte">
    <w:name w:val="Default 2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2LTHintergrund">
    <w:name w:val="Default 2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3LTGliederung1">
    <w:name w:val="Default 3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3LTGliederung2">
    <w:name w:val="Default 3~LT~Gliederung 2"/>
    <w:basedOn w:val="Default3LTGliederung1"/>
    <w:qFormat/>
    <w:rsid w:val="00B0076E"/>
    <w:pPr>
      <w:spacing w:before="227"/>
    </w:pPr>
    <w:rPr>
      <w:sz w:val="56"/>
    </w:rPr>
  </w:style>
  <w:style w:type="paragraph" w:customStyle="1" w:styleId="Default3LTGliederung3">
    <w:name w:val="Default 3~LT~Gliederung 3"/>
    <w:basedOn w:val="Default3LTGliederung2"/>
    <w:qFormat/>
    <w:rsid w:val="00B0076E"/>
    <w:pPr>
      <w:spacing w:before="170"/>
    </w:pPr>
    <w:rPr>
      <w:sz w:val="48"/>
    </w:rPr>
  </w:style>
  <w:style w:type="paragraph" w:customStyle="1" w:styleId="Default3LTGliederung4">
    <w:name w:val="Default 3~LT~Gliederung 4"/>
    <w:basedOn w:val="Default3LTGliederung3"/>
    <w:qFormat/>
    <w:rsid w:val="00B0076E"/>
    <w:pPr>
      <w:spacing w:before="113"/>
    </w:pPr>
    <w:rPr>
      <w:sz w:val="40"/>
    </w:rPr>
  </w:style>
  <w:style w:type="paragraph" w:customStyle="1" w:styleId="Default3LTGliederung5">
    <w:name w:val="Default 3~LT~Gliederung 5"/>
    <w:basedOn w:val="Default3LTGliederung4"/>
    <w:qFormat/>
    <w:rsid w:val="00B0076E"/>
    <w:pPr>
      <w:spacing w:before="57"/>
    </w:pPr>
  </w:style>
  <w:style w:type="paragraph" w:customStyle="1" w:styleId="Default3LTGliederung6">
    <w:name w:val="Default 3~LT~Gliederung 6"/>
    <w:basedOn w:val="Default3LTGliederung5"/>
    <w:qFormat/>
    <w:rsid w:val="00B0076E"/>
  </w:style>
  <w:style w:type="paragraph" w:customStyle="1" w:styleId="Default3LTGliederung7">
    <w:name w:val="Default 3~LT~Gliederung 7"/>
    <w:basedOn w:val="Default3LTGliederung6"/>
    <w:qFormat/>
    <w:rsid w:val="00B0076E"/>
  </w:style>
  <w:style w:type="paragraph" w:customStyle="1" w:styleId="Default3LTGliederung8">
    <w:name w:val="Default 3~LT~Gliederung 8"/>
    <w:basedOn w:val="Default3LTGliederung7"/>
    <w:qFormat/>
    <w:rsid w:val="00B0076E"/>
  </w:style>
  <w:style w:type="paragraph" w:customStyle="1" w:styleId="Default3LTGliederung9">
    <w:name w:val="Default 3~LT~Gliederung 9"/>
    <w:basedOn w:val="Default3LTGliederung8"/>
    <w:qFormat/>
    <w:rsid w:val="00B0076E"/>
  </w:style>
  <w:style w:type="paragraph" w:customStyle="1" w:styleId="Default3LTTitel">
    <w:name w:val="Default 3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3LTUntertitel">
    <w:name w:val="Default 3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3LTNotizen">
    <w:name w:val="Default 3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3LTHintergrundobjekte">
    <w:name w:val="Default 3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3LTHintergrund">
    <w:name w:val="Default 3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4LTGliederung1">
    <w:name w:val="Default 4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4LTGliederung2">
    <w:name w:val="Default 4~LT~Gliederung 2"/>
    <w:basedOn w:val="Default4LTGliederung1"/>
    <w:qFormat/>
    <w:rsid w:val="00B0076E"/>
    <w:pPr>
      <w:spacing w:before="227"/>
    </w:pPr>
    <w:rPr>
      <w:sz w:val="56"/>
    </w:rPr>
  </w:style>
  <w:style w:type="paragraph" w:customStyle="1" w:styleId="Default4LTGliederung3">
    <w:name w:val="Default 4~LT~Gliederung 3"/>
    <w:basedOn w:val="Default4LTGliederung2"/>
    <w:qFormat/>
    <w:rsid w:val="00B0076E"/>
    <w:pPr>
      <w:spacing w:before="170"/>
    </w:pPr>
    <w:rPr>
      <w:sz w:val="48"/>
    </w:rPr>
  </w:style>
  <w:style w:type="paragraph" w:customStyle="1" w:styleId="Default4LTGliederung4">
    <w:name w:val="Default 4~LT~Gliederung 4"/>
    <w:basedOn w:val="Default4LTGliederung3"/>
    <w:qFormat/>
    <w:rsid w:val="00B0076E"/>
    <w:pPr>
      <w:spacing w:before="113"/>
    </w:pPr>
    <w:rPr>
      <w:sz w:val="40"/>
    </w:rPr>
  </w:style>
  <w:style w:type="paragraph" w:customStyle="1" w:styleId="Default4LTGliederung5">
    <w:name w:val="Default 4~LT~Gliederung 5"/>
    <w:basedOn w:val="Default4LTGliederung4"/>
    <w:qFormat/>
    <w:rsid w:val="00B0076E"/>
    <w:pPr>
      <w:spacing w:before="57"/>
    </w:pPr>
  </w:style>
  <w:style w:type="paragraph" w:customStyle="1" w:styleId="Default4LTGliederung6">
    <w:name w:val="Default 4~LT~Gliederung 6"/>
    <w:basedOn w:val="Default4LTGliederung5"/>
    <w:qFormat/>
    <w:rsid w:val="00B0076E"/>
  </w:style>
  <w:style w:type="paragraph" w:customStyle="1" w:styleId="Default4LTGliederung7">
    <w:name w:val="Default 4~LT~Gliederung 7"/>
    <w:basedOn w:val="Default4LTGliederung6"/>
    <w:qFormat/>
    <w:rsid w:val="00B0076E"/>
  </w:style>
  <w:style w:type="paragraph" w:customStyle="1" w:styleId="Default4LTGliederung8">
    <w:name w:val="Default 4~LT~Gliederung 8"/>
    <w:basedOn w:val="Default4LTGliederung7"/>
    <w:qFormat/>
    <w:rsid w:val="00B0076E"/>
  </w:style>
  <w:style w:type="paragraph" w:customStyle="1" w:styleId="Default4LTGliederung9">
    <w:name w:val="Default 4~LT~Gliederung 9"/>
    <w:basedOn w:val="Default4LTGliederung8"/>
    <w:qFormat/>
    <w:rsid w:val="00B0076E"/>
  </w:style>
  <w:style w:type="paragraph" w:customStyle="1" w:styleId="Default4LTTitel">
    <w:name w:val="Default 4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4LTUntertitel">
    <w:name w:val="Default 4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4LTNotizen">
    <w:name w:val="Default 4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4LTHintergrundobjekte">
    <w:name w:val="Default 4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4LTHintergrund">
    <w:name w:val="Default 4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5LTGliederung1">
    <w:name w:val="Default 5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5LTGliederung2">
    <w:name w:val="Default 5~LT~Gliederung 2"/>
    <w:basedOn w:val="Default5LTGliederung1"/>
    <w:qFormat/>
    <w:rsid w:val="00B0076E"/>
    <w:pPr>
      <w:spacing w:before="227"/>
    </w:pPr>
    <w:rPr>
      <w:sz w:val="56"/>
    </w:rPr>
  </w:style>
  <w:style w:type="paragraph" w:customStyle="1" w:styleId="Default5LTGliederung3">
    <w:name w:val="Default 5~LT~Gliederung 3"/>
    <w:basedOn w:val="Default5LTGliederung2"/>
    <w:qFormat/>
    <w:rsid w:val="00B0076E"/>
    <w:pPr>
      <w:spacing w:before="170"/>
    </w:pPr>
    <w:rPr>
      <w:sz w:val="48"/>
    </w:rPr>
  </w:style>
  <w:style w:type="paragraph" w:customStyle="1" w:styleId="Default5LTGliederung4">
    <w:name w:val="Default 5~LT~Gliederung 4"/>
    <w:basedOn w:val="Default5LTGliederung3"/>
    <w:qFormat/>
    <w:rsid w:val="00B0076E"/>
    <w:pPr>
      <w:spacing w:before="113"/>
    </w:pPr>
    <w:rPr>
      <w:sz w:val="40"/>
    </w:rPr>
  </w:style>
  <w:style w:type="paragraph" w:customStyle="1" w:styleId="Default5LTGliederung5">
    <w:name w:val="Default 5~LT~Gliederung 5"/>
    <w:basedOn w:val="Default5LTGliederung4"/>
    <w:qFormat/>
    <w:rsid w:val="00B0076E"/>
    <w:pPr>
      <w:spacing w:before="57"/>
    </w:pPr>
  </w:style>
  <w:style w:type="paragraph" w:customStyle="1" w:styleId="Default5LTGliederung6">
    <w:name w:val="Default 5~LT~Gliederung 6"/>
    <w:basedOn w:val="Default5LTGliederung5"/>
    <w:qFormat/>
    <w:rsid w:val="00B0076E"/>
  </w:style>
  <w:style w:type="paragraph" w:customStyle="1" w:styleId="Default5LTGliederung7">
    <w:name w:val="Default 5~LT~Gliederung 7"/>
    <w:basedOn w:val="Default5LTGliederung6"/>
    <w:qFormat/>
    <w:rsid w:val="00B0076E"/>
  </w:style>
  <w:style w:type="paragraph" w:customStyle="1" w:styleId="Default5LTGliederung8">
    <w:name w:val="Default 5~LT~Gliederung 8"/>
    <w:basedOn w:val="Default5LTGliederung7"/>
    <w:qFormat/>
    <w:rsid w:val="00B0076E"/>
  </w:style>
  <w:style w:type="paragraph" w:customStyle="1" w:styleId="Default5LTGliederung9">
    <w:name w:val="Default 5~LT~Gliederung 9"/>
    <w:basedOn w:val="Default5LTGliederung8"/>
    <w:qFormat/>
    <w:rsid w:val="00B0076E"/>
  </w:style>
  <w:style w:type="paragraph" w:customStyle="1" w:styleId="Default5LTTitel">
    <w:name w:val="Default 5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5LTUntertitel">
    <w:name w:val="Default 5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5LTNotizen">
    <w:name w:val="Default 5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5LTHintergrundobjekte">
    <w:name w:val="Default 5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5LTHintergrund">
    <w:name w:val="Default 5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6LTGliederung1">
    <w:name w:val="Default 6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6LTGliederung2">
    <w:name w:val="Default 6~LT~Gliederung 2"/>
    <w:basedOn w:val="Default6LTGliederung1"/>
    <w:qFormat/>
    <w:rsid w:val="00B0076E"/>
    <w:pPr>
      <w:spacing w:before="227"/>
    </w:pPr>
    <w:rPr>
      <w:sz w:val="56"/>
    </w:rPr>
  </w:style>
  <w:style w:type="paragraph" w:customStyle="1" w:styleId="Default6LTGliederung3">
    <w:name w:val="Default 6~LT~Gliederung 3"/>
    <w:basedOn w:val="Default6LTGliederung2"/>
    <w:qFormat/>
    <w:rsid w:val="00B0076E"/>
    <w:pPr>
      <w:spacing w:before="170"/>
    </w:pPr>
    <w:rPr>
      <w:sz w:val="48"/>
    </w:rPr>
  </w:style>
  <w:style w:type="paragraph" w:customStyle="1" w:styleId="Default6LTGliederung4">
    <w:name w:val="Default 6~LT~Gliederung 4"/>
    <w:basedOn w:val="Default6LTGliederung3"/>
    <w:qFormat/>
    <w:rsid w:val="00B0076E"/>
    <w:pPr>
      <w:spacing w:before="113"/>
    </w:pPr>
    <w:rPr>
      <w:sz w:val="40"/>
    </w:rPr>
  </w:style>
  <w:style w:type="paragraph" w:customStyle="1" w:styleId="Default6LTGliederung5">
    <w:name w:val="Default 6~LT~Gliederung 5"/>
    <w:basedOn w:val="Default6LTGliederung4"/>
    <w:qFormat/>
    <w:rsid w:val="00B0076E"/>
    <w:pPr>
      <w:spacing w:before="57"/>
    </w:pPr>
  </w:style>
  <w:style w:type="paragraph" w:customStyle="1" w:styleId="Default6LTGliederung6">
    <w:name w:val="Default 6~LT~Gliederung 6"/>
    <w:basedOn w:val="Default6LTGliederung5"/>
    <w:qFormat/>
    <w:rsid w:val="00B0076E"/>
  </w:style>
  <w:style w:type="paragraph" w:customStyle="1" w:styleId="Default6LTGliederung7">
    <w:name w:val="Default 6~LT~Gliederung 7"/>
    <w:basedOn w:val="Default6LTGliederung6"/>
    <w:qFormat/>
    <w:rsid w:val="00B0076E"/>
  </w:style>
  <w:style w:type="paragraph" w:customStyle="1" w:styleId="Default6LTGliederung8">
    <w:name w:val="Default 6~LT~Gliederung 8"/>
    <w:basedOn w:val="Default6LTGliederung7"/>
    <w:qFormat/>
    <w:rsid w:val="00B0076E"/>
  </w:style>
  <w:style w:type="paragraph" w:customStyle="1" w:styleId="Default6LTGliederung9">
    <w:name w:val="Default 6~LT~Gliederung 9"/>
    <w:basedOn w:val="Default6LTGliederung8"/>
    <w:qFormat/>
    <w:rsid w:val="00B0076E"/>
  </w:style>
  <w:style w:type="paragraph" w:customStyle="1" w:styleId="Default6LTTitel">
    <w:name w:val="Default 6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6LTUntertitel">
    <w:name w:val="Default 6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6LTNotizen">
    <w:name w:val="Default 6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6LTHintergrundobjekte">
    <w:name w:val="Default 6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6LTHintergrund">
    <w:name w:val="Default 6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7LTGliederung1">
    <w:name w:val="Default 7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7LTGliederung2">
    <w:name w:val="Default 7~LT~Gliederung 2"/>
    <w:basedOn w:val="Default7LTGliederung1"/>
    <w:qFormat/>
    <w:rsid w:val="00B0076E"/>
    <w:pPr>
      <w:spacing w:before="227"/>
    </w:pPr>
    <w:rPr>
      <w:sz w:val="56"/>
    </w:rPr>
  </w:style>
  <w:style w:type="paragraph" w:customStyle="1" w:styleId="Default7LTGliederung3">
    <w:name w:val="Default 7~LT~Gliederung 3"/>
    <w:basedOn w:val="Default7LTGliederung2"/>
    <w:qFormat/>
    <w:rsid w:val="00B0076E"/>
    <w:pPr>
      <w:spacing w:before="170"/>
    </w:pPr>
    <w:rPr>
      <w:sz w:val="48"/>
    </w:rPr>
  </w:style>
  <w:style w:type="paragraph" w:customStyle="1" w:styleId="Default7LTGliederung4">
    <w:name w:val="Default 7~LT~Gliederung 4"/>
    <w:basedOn w:val="Default7LTGliederung3"/>
    <w:qFormat/>
    <w:rsid w:val="00B0076E"/>
    <w:pPr>
      <w:spacing w:before="113"/>
    </w:pPr>
    <w:rPr>
      <w:sz w:val="40"/>
    </w:rPr>
  </w:style>
  <w:style w:type="paragraph" w:customStyle="1" w:styleId="Default7LTGliederung5">
    <w:name w:val="Default 7~LT~Gliederung 5"/>
    <w:basedOn w:val="Default7LTGliederung4"/>
    <w:qFormat/>
    <w:rsid w:val="00B0076E"/>
    <w:pPr>
      <w:spacing w:before="57"/>
    </w:pPr>
  </w:style>
  <w:style w:type="paragraph" w:customStyle="1" w:styleId="Default7LTGliederung6">
    <w:name w:val="Default 7~LT~Gliederung 6"/>
    <w:basedOn w:val="Default7LTGliederung5"/>
    <w:qFormat/>
    <w:rsid w:val="00B0076E"/>
  </w:style>
  <w:style w:type="paragraph" w:customStyle="1" w:styleId="Default7LTGliederung7">
    <w:name w:val="Default 7~LT~Gliederung 7"/>
    <w:basedOn w:val="Default7LTGliederung6"/>
    <w:qFormat/>
    <w:rsid w:val="00B0076E"/>
  </w:style>
  <w:style w:type="paragraph" w:customStyle="1" w:styleId="Default7LTGliederung8">
    <w:name w:val="Default 7~LT~Gliederung 8"/>
    <w:basedOn w:val="Default7LTGliederung7"/>
    <w:qFormat/>
    <w:rsid w:val="00B0076E"/>
  </w:style>
  <w:style w:type="paragraph" w:customStyle="1" w:styleId="Default7LTGliederung9">
    <w:name w:val="Default 7~LT~Gliederung 9"/>
    <w:basedOn w:val="Default7LTGliederung8"/>
    <w:qFormat/>
    <w:rsid w:val="00B0076E"/>
  </w:style>
  <w:style w:type="paragraph" w:customStyle="1" w:styleId="Default7LTTitel">
    <w:name w:val="Default 7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7LTUntertitel">
    <w:name w:val="Default 7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7LTNotizen">
    <w:name w:val="Default 7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7LTHintergrundobjekte">
    <w:name w:val="Default 7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7LTHintergrund">
    <w:name w:val="Default 7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8LTGliederung1">
    <w:name w:val="Default 8~LT~Gliederung 1"/>
    <w:qFormat/>
    <w:rsid w:val="00B0076E"/>
    <w:pPr>
      <w:spacing w:before="283" w:after="0" w:line="240" w:lineRule="auto"/>
    </w:pPr>
    <w:rPr>
      <w:rFonts w:ascii="Lohit Devanagari" w:eastAsia="DejaVu Sans" w:hAnsi="Lohit Devanagari" w:cs="Liberation Sans"/>
      <w:color w:val="000000"/>
      <w:kern w:val="2"/>
      <w:sz w:val="63"/>
      <w:szCs w:val="24"/>
    </w:rPr>
  </w:style>
  <w:style w:type="paragraph" w:customStyle="1" w:styleId="Default8LTGliederung2">
    <w:name w:val="Default 8~LT~Gliederung 2"/>
    <w:basedOn w:val="Default8LTGliederung1"/>
    <w:qFormat/>
    <w:rsid w:val="00B0076E"/>
    <w:pPr>
      <w:spacing w:before="227"/>
    </w:pPr>
    <w:rPr>
      <w:sz w:val="56"/>
    </w:rPr>
  </w:style>
  <w:style w:type="paragraph" w:customStyle="1" w:styleId="Default8LTGliederung3">
    <w:name w:val="Default 8~LT~Gliederung 3"/>
    <w:basedOn w:val="Default8LTGliederung2"/>
    <w:qFormat/>
    <w:rsid w:val="00B0076E"/>
    <w:pPr>
      <w:spacing w:before="170"/>
    </w:pPr>
    <w:rPr>
      <w:sz w:val="48"/>
    </w:rPr>
  </w:style>
  <w:style w:type="paragraph" w:customStyle="1" w:styleId="Default8LTGliederung4">
    <w:name w:val="Default 8~LT~Gliederung 4"/>
    <w:basedOn w:val="Default8LTGliederung3"/>
    <w:qFormat/>
    <w:rsid w:val="00B0076E"/>
    <w:pPr>
      <w:spacing w:before="113"/>
    </w:pPr>
    <w:rPr>
      <w:sz w:val="40"/>
    </w:rPr>
  </w:style>
  <w:style w:type="paragraph" w:customStyle="1" w:styleId="Default8LTGliederung5">
    <w:name w:val="Default 8~LT~Gliederung 5"/>
    <w:basedOn w:val="Default8LTGliederung4"/>
    <w:qFormat/>
    <w:rsid w:val="00B0076E"/>
    <w:pPr>
      <w:spacing w:before="57"/>
    </w:pPr>
  </w:style>
  <w:style w:type="paragraph" w:customStyle="1" w:styleId="Default8LTGliederung6">
    <w:name w:val="Default 8~LT~Gliederung 6"/>
    <w:basedOn w:val="Default8LTGliederung5"/>
    <w:qFormat/>
    <w:rsid w:val="00B0076E"/>
  </w:style>
  <w:style w:type="paragraph" w:customStyle="1" w:styleId="Default8LTGliederung7">
    <w:name w:val="Default 8~LT~Gliederung 7"/>
    <w:basedOn w:val="Default8LTGliederung6"/>
    <w:qFormat/>
    <w:rsid w:val="00B0076E"/>
  </w:style>
  <w:style w:type="paragraph" w:customStyle="1" w:styleId="Default8LTGliederung8">
    <w:name w:val="Default 8~LT~Gliederung 8"/>
    <w:basedOn w:val="Default8LTGliederung7"/>
    <w:qFormat/>
    <w:rsid w:val="00B0076E"/>
  </w:style>
  <w:style w:type="paragraph" w:customStyle="1" w:styleId="Default8LTGliederung9">
    <w:name w:val="Default 8~LT~Gliederung 9"/>
    <w:basedOn w:val="Default8LTGliederung8"/>
    <w:qFormat/>
    <w:rsid w:val="00B0076E"/>
  </w:style>
  <w:style w:type="paragraph" w:customStyle="1" w:styleId="Default8LTTitel">
    <w:name w:val="Default 8~LT~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88"/>
      <w:szCs w:val="24"/>
    </w:rPr>
  </w:style>
  <w:style w:type="paragraph" w:customStyle="1" w:styleId="Default8LTUntertitel">
    <w:name w:val="Default 8~LT~Untertitel"/>
    <w:qFormat/>
    <w:rsid w:val="00B0076E"/>
    <w:pPr>
      <w:spacing w:after="0" w:line="240" w:lineRule="auto"/>
      <w:jc w:val="center"/>
    </w:pPr>
    <w:rPr>
      <w:rFonts w:ascii="Lohit Devanagari" w:eastAsia="DejaVu Sans" w:hAnsi="Lohit Devanagari" w:cs="Liberation Sans"/>
      <w:color w:val="000000"/>
      <w:kern w:val="2"/>
      <w:sz w:val="64"/>
      <w:szCs w:val="24"/>
    </w:rPr>
  </w:style>
  <w:style w:type="paragraph" w:customStyle="1" w:styleId="Default8LTNotizen">
    <w:name w:val="Default 8~LT~Notizen"/>
    <w:qFormat/>
    <w:rsid w:val="00B0076E"/>
    <w:pPr>
      <w:spacing w:after="0" w:line="240" w:lineRule="auto"/>
      <w:ind w:left="340" w:hanging="340"/>
    </w:pPr>
    <w:rPr>
      <w:rFonts w:ascii="Lohit Devanagari" w:eastAsia="DejaVu Sans" w:hAnsi="Lohit Devanagari" w:cs="Liberation Sans"/>
      <w:color w:val="000000"/>
      <w:kern w:val="2"/>
      <w:sz w:val="40"/>
      <w:szCs w:val="24"/>
    </w:rPr>
  </w:style>
  <w:style w:type="paragraph" w:customStyle="1" w:styleId="Default8LTHintergrundobjekte">
    <w:name w:val="Default 8~LT~Hintergrundobjekte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8LTHintergrund">
    <w:name w:val="Default 8~LT~Hintergrund"/>
    <w:qFormat/>
    <w:rsid w:val="00B0076E"/>
    <w:pPr>
      <w:spacing w:after="0" w:line="240" w:lineRule="auto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Filled">
    <w:name w:val="Filled"/>
    <w:qFormat/>
    <w:rsid w:val="00B0076E"/>
    <w:pPr>
      <w:spacing w:after="0" w:line="240" w:lineRule="auto"/>
    </w:pPr>
    <w:rPr>
      <w:rFonts w:ascii="Noto Sans" w:eastAsia="Tahoma" w:hAnsi="Noto Sans" w:cs="Liberation Sans"/>
      <w:b/>
      <w:sz w:val="28"/>
      <w:szCs w:val="24"/>
    </w:rPr>
  </w:style>
  <w:style w:type="paragraph" w:customStyle="1" w:styleId="FilledBlue">
    <w:name w:val="Filled Blue"/>
    <w:basedOn w:val="Filled"/>
    <w:qFormat/>
    <w:rsid w:val="00B0076E"/>
    <w:rPr>
      <w:color w:val="FFFFFF"/>
    </w:rPr>
  </w:style>
  <w:style w:type="paragraph" w:customStyle="1" w:styleId="FilledGreen">
    <w:name w:val="Filled Green"/>
    <w:basedOn w:val="Filled"/>
    <w:qFormat/>
    <w:rsid w:val="00B0076E"/>
    <w:rPr>
      <w:color w:val="FFFFFF"/>
    </w:rPr>
  </w:style>
  <w:style w:type="paragraph" w:customStyle="1" w:styleId="FilledRed">
    <w:name w:val="Filled Red"/>
    <w:basedOn w:val="Filled"/>
    <w:qFormat/>
    <w:rsid w:val="00B0076E"/>
    <w:rPr>
      <w:color w:val="FFFFFF"/>
    </w:rPr>
  </w:style>
  <w:style w:type="paragraph" w:customStyle="1" w:styleId="FilledYellow">
    <w:name w:val="Filled Yellow"/>
    <w:basedOn w:val="Filled"/>
    <w:qFormat/>
    <w:rsid w:val="00B0076E"/>
    <w:rPr>
      <w:color w:val="FFFFFF"/>
    </w:rPr>
  </w:style>
  <w:style w:type="paragraph" w:customStyle="1" w:styleId="Outlined">
    <w:name w:val="Outlined"/>
    <w:qFormat/>
    <w:rsid w:val="00B0076E"/>
    <w:pPr>
      <w:spacing w:after="0" w:line="240" w:lineRule="auto"/>
    </w:pPr>
    <w:rPr>
      <w:rFonts w:ascii="Noto Sans" w:eastAsia="Tahoma" w:hAnsi="Noto Sans" w:cs="Liberation Sans"/>
      <w:b/>
      <w:sz w:val="28"/>
      <w:szCs w:val="24"/>
    </w:rPr>
  </w:style>
  <w:style w:type="paragraph" w:customStyle="1" w:styleId="OutlinedBlue">
    <w:name w:val="Outlined Blue"/>
    <w:basedOn w:val="Outlined"/>
    <w:qFormat/>
    <w:rsid w:val="00B0076E"/>
    <w:rPr>
      <w:color w:val="355269"/>
    </w:rPr>
  </w:style>
  <w:style w:type="paragraph" w:customStyle="1" w:styleId="OutlinedGreen">
    <w:name w:val="Outlined Green"/>
    <w:basedOn w:val="Outlined"/>
    <w:qFormat/>
    <w:rsid w:val="00B0076E"/>
    <w:rPr>
      <w:color w:val="127622"/>
    </w:rPr>
  </w:style>
  <w:style w:type="paragraph" w:customStyle="1" w:styleId="OutlinedRed">
    <w:name w:val="Outlined Red"/>
    <w:basedOn w:val="Outlined"/>
    <w:qFormat/>
    <w:rsid w:val="00B0076E"/>
    <w:rPr>
      <w:color w:val="C9211E"/>
    </w:rPr>
  </w:style>
  <w:style w:type="paragraph" w:customStyle="1" w:styleId="OutlinedYellow">
    <w:name w:val="Outlined Yellow"/>
    <w:basedOn w:val="Outlined"/>
    <w:qFormat/>
    <w:rsid w:val="00B0076E"/>
    <w:rPr>
      <w:color w:val="B47804"/>
    </w:rPr>
  </w:style>
  <w:style w:type="paragraph" w:customStyle="1" w:styleId="TableContents">
    <w:name w:val="Table Contents"/>
    <w:basedOn w:val="Normal"/>
    <w:qFormat/>
    <w:rsid w:val="00B0076E"/>
    <w:pPr>
      <w:suppressLineNumbers/>
    </w:pPr>
  </w:style>
  <w:style w:type="paragraph" w:customStyle="1" w:styleId="TableHeading">
    <w:name w:val="Table Heading"/>
    <w:basedOn w:val="TableContents"/>
    <w:qFormat/>
    <w:rsid w:val="00B0076E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7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76E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0076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76E"/>
    <w:rPr>
      <w:color w:val="0563C1"/>
      <w:u w:val="single"/>
    </w:rPr>
  </w:style>
  <w:style w:type="paragraph" w:customStyle="1" w:styleId="xl63">
    <w:name w:val="xl63"/>
    <w:basedOn w:val="Normal"/>
    <w:rsid w:val="00B0076E"/>
    <w:pPr>
      <w:spacing w:before="100" w:beforeAutospacing="1" w:after="100" w:afterAutospacing="1"/>
      <w:jc w:val="center"/>
    </w:pPr>
    <w:rPr>
      <w:rFonts w:eastAsiaTheme="minorHAnsi"/>
    </w:rPr>
  </w:style>
  <w:style w:type="paragraph" w:customStyle="1" w:styleId="xl64">
    <w:name w:val="xl64"/>
    <w:basedOn w:val="Normal"/>
    <w:rsid w:val="00B0076E"/>
    <w:pPr>
      <w:spacing w:before="100" w:beforeAutospacing="1" w:after="100" w:afterAutospacing="1"/>
      <w:jc w:val="center"/>
    </w:pPr>
    <w:rPr>
      <w:rFonts w:eastAsiaTheme="minorHAnsi"/>
    </w:rPr>
  </w:style>
  <w:style w:type="paragraph" w:customStyle="1" w:styleId="xl65">
    <w:name w:val="xl65"/>
    <w:basedOn w:val="Normal"/>
    <w:rsid w:val="00B0076E"/>
    <w:pPr>
      <w:spacing w:before="100" w:beforeAutospacing="1" w:after="100" w:afterAutospacing="1"/>
      <w:jc w:val="center"/>
    </w:pPr>
    <w:rPr>
      <w:rFonts w:eastAsiaTheme="minorHAnsi"/>
    </w:rPr>
  </w:style>
  <w:style w:type="paragraph" w:customStyle="1" w:styleId="xl66">
    <w:name w:val="xl66"/>
    <w:basedOn w:val="Normal"/>
    <w:rsid w:val="00B0076E"/>
    <w:pPr>
      <w:spacing w:before="100" w:beforeAutospacing="1" w:after="100" w:afterAutospacing="1"/>
      <w:jc w:val="center"/>
    </w:pPr>
    <w:rPr>
      <w:rFonts w:eastAsiaTheme="minorHAnsi"/>
      <w:b/>
      <w:bCs/>
    </w:rPr>
  </w:style>
  <w:style w:type="paragraph" w:customStyle="1" w:styleId="xl67">
    <w:name w:val="xl67"/>
    <w:basedOn w:val="Normal"/>
    <w:rsid w:val="00B0076E"/>
    <w:pPr>
      <w:spacing w:before="100" w:beforeAutospacing="1" w:after="100" w:afterAutospacing="1"/>
      <w:jc w:val="center"/>
    </w:pPr>
    <w:rPr>
      <w:rFonts w:eastAsiaTheme="minorHAnsi"/>
      <w:b/>
      <w:bCs/>
    </w:rPr>
  </w:style>
  <w:style w:type="paragraph" w:customStyle="1" w:styleId="xl68">
    <w:name w:val="xl68"/>
    <w:basedOn w:val="Normal"/>
    <w:rsid w:val="00B0076E"/>
    <w:pPr>
      <w:spacing w:before="100" w:beforeAutospacing="1" w:after="100" w:afterAutospacing="1"/>
      <w:jc w:val="center"/>
    </w:pPr>
    <w:rPr>
      <w:rFonts w:eastAsiaTheme="minorHAnsi"/>
      <w:b/>
      <w:bCs/>
    </w:rPr>
  </w:style>
  <w:style w:type="paragraph" w:styleId="Footer">
    <w:name w:val="footer"/>
    <w:basedOn w:val="Normal"/>
    <w:link w:val="FooterChar"/>
    <w:uiPriority w:val="99"/>
    <w:unhideWhenUsed/>
    <w:rsid w:val="00B007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076E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0076E"/>
  </w:style>
  <w:style w:type="paragraph" w:styleId="Header">
    <w:name w:val="header"/>
    <w:basedOn w:val="Normal"/>
    <w:link w:val="HeaderChar"/>
    <w:uiPriority w:val="99"/>
    <w:unhideWhenUsed/>
    <w:rsid w:val="00B007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076E"/>
    <w:rPr>
      <w:rFonts w:ascii="Times New Roman" w:eastAsia="Calibri" w:hAnsi="Times New Roman" w:cs="Times New Roman"/>
      <w:sz w:val="24"/>
      <w:szCs w:val="24"/>
    </w:rPr>
  </w:style>
  <w:style w:type="character" w:customStyle="1" w:styleId="cit">
    <w:name w:val="cit"/>
    <w:basedOn w:val="DefaultParagraphFont"/>
    <w:rsid w:val="00B0076E"/>
  </w:style>
  <w:style w:type="character" w:customStyle="1" w:styleId="fm-vol-iss-date">
    <w:name w:val="fm-vol-iss-date"/>
    <w:basedOn w:val="DefaultParagraphFont"/>
    <w:rsid w:val="00B0076E"/>
  </w:style>
  <w:style w:type="character" w:customStyle="1" w:styleId="doi">
    <w:name w:val="doi"/>
    <w:basedOn w:val="DefaultParagraphFont"/>
    <w:rsid w:val="00B0076E"/>
  </w:style>
  <w:style w:type="character" w:customStyle="1" w:styleId="fm-citation-ids-label">
    <w:name w:val="fm-citation-ids-label"/>
    <w:basedOn w:val="DefaultParagraphFont"/>
    <w:rsid w:val="00B0076E"/>
  </w:style>
  <w:style w:type="character" w:styleId="CommentReference">
    <w:name w:val="annotation reference"/>
    <w:basedOn w:val="DefaultParagraphFont"/>
    <w:uiPriority w:val="99"/>
    <w:semiHidden/>
    <w:unhideWhenUsed/>
    <w:rsid w:val="00B007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0076E"/>
  </w:style>
  <w:style w:type="character" w:customStyle="1" w:styleId="CommentTextChar">
    <w:name w:val="Comment Text Char"/>
    <w:basedOn w:val="DefaultParagraphFont"/>
    <w:link w:val="CommentText"/>
    <w:uiPriority w:val="99"/>
    <w:rsid w:val="00B0076E"/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7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76E"/>
    <w:rPr>
      <w:rFonts w:ascii="Times New Roman" w:eastAsia="Calibri" w:hAnsi="Times New Roman"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0076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076E"/>
    <w:rPr>
      <w:rFonts w:ascii="Times New Roman" w:eastAsia="Calibri" w:hAnsi="Times New Roman" w:cs="Times New Roman"/>
      <w:sz w:val="24"/>
      <w:szCs w:val="24"/>
    </w:rPr>
  </w:style>
  <w:style w:type="character" w:customStyle="1" w:styleId="labs-docsum-authors">
    <w:name w:val="labs-docsum-authors"/>
    <w:basedOn w:val="DefaultParagraphFont"/>
    <w:rsid w:val="00B0076E"/>
  </w:style>
  <w:style w:type="character" w:customStyle="1" w:styleId="labs-docsum-journal-citation">
    <w:name w:val="labs-docsum-journal-citation"/>
    <w:basedOn w:val="DefaultParagraphFont"/>
    <w:rsid w:val="00B0076E"/>
  </w:style>
  <w:style w:type="character" w:customStyle="1" w:styleId="period">
    <w:name w:val="period"/>
    <w:basedOn w:val="DefaultParagraphFont"/>
    <w:rsid w:val="00B0076E"/>
  </w:style>
  <w:style w:type="character" w:customStyle="1" w:styleId="citation-doi">
    <w:name w:val="citation-doi"/>
    <w:basedOn w:val="DefaultParagraphFont"/>
    <w:rsid w:val="00B0076E"/>
  </w:style>
  <w:style w:type="character" w:customStyle="1" w:styleId="secondary-date">
    <w:name w:val="secondary-date"/>
    <w:basedOn w:val="DefaultParagraphFont"/>
    <w:rsid w:val="00B0076E"/>
  </w:style>
  <w:style w:type="character" w:customStyle="1" w:styleId="topsub">
    <w:name w:val="top__sub"/>
    <w:basedOn w:val="DefaultParagraphFont"/>
    <w:rsid w:val="00B0076E"/>
  </w:style>
  <w:style w:type="character" w:customStyle="1" w:styleId="toptext">
    <w:name w:val="top__text"/>
    <w:basedOn w:val="DefaultParagraphFont"/>
    <w:rsid w:val="00B0076E"/>
  </w:style>
  <w:style w:type="numbering" w:customStyle="1" w:styleId="NoList1">
    <w:name w:val="No List1"/>
    <w:next w:val="NoList"/>
    <w:uiPriority w:val="99"/>
    <w:semiHidden/>
    <w:unhideWhenUsed/>
    <w:rsid w:val="00B0076E"/>
  </w:style>
  <w:style w:type="paragraph" w:customStyle="1" w:styleId="xl69">
    <w:name w:val="xl69"/>
    <w:basedOn w:val="Normal"/>
    <w:rsid w:val="00B0076E"/>
    <w:pPr>
      <w:spacing w:before="100" w:beforeAutospacing="1" w:after="100" w:afterAutospacing="1"/>
      <w:jc w:val="center"/>
    </w:pPr>
    <w:rPr>
      <w:rFonts w:eastAsiaTheme="minorEastAsia"/>
    </w:rPr>
  </w:style>
  <w:style w:type="table" w:styleId="TableGrid">
    <w:name w:val="Table Grid"/>
    <w:basedOn w:val="TableNormal"/>
    <w:uiPriority w:val="39"/>
    <w:rsid w:val="00B007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3">
    <w:name w:val="p3"/>
    <w:basedOn w:val="Normal"/>
    <w:rsid w:val="00B0076E"/>
    <w:rPr>
      <w:rFonts w:ascii="Calibri" w:eastAsiaTheme="minorHAnsi" w:hAnsi="Calibri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89</Words>
  <Characters>11343</Characters>
  <Application>Microsoft Office Word</Application>
  <DocSecurity>0</DocSecurity>
  <Lines>94</Lines>
  <Paragraphs>26</Paragraphs>
  <ScaleCrop>false</ScaleCrop>
  <Company/>
  <LinksUpToDate>false</LinksUpToDate>
  <CharactersWithSpaces>1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03-08T17:33:00Z</dcterms:created>
  <dcterms:modified xsi:type="dcterms:W3CDTF">2022-03-14T20:34:00Z</dcterms:modified>
</cp:coreProperties>
</file>